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CFC39A" w14:textId="77487731" w:rsidR="004F1CB2" w:rsidRPr="00CD01C9" w:rsidRDefault="000A52F9" w:rsidP="0087128E">
      <w:pPr>
        <w:spacing w:line="480" w:lineRule="auto"/>
        <w:jc w:val="both"/>
        <w:rPr>
          <w:rFonts w:ascii="Times" w:hAnsi="Times" w:cs="Times"/>
        </w:rPr>
      </w:pPr>
      <w:r w:rsidRPr="000A52F9">
        <w:rPr>
          <w:rFonts w:ascii="Times" w:hAnsi="Times" w:cs="Times"/>
          <w:b/>
          <w:bCs/>
        </w:rPr>
        <w:t>Multimedia Appendix 3.</w:t>
      </w:r>
      <w:r w:rsidRPr="000A52F9">
        <w:rPr>
          <w:rFonts w:ascii="Times" w:hAnsi="Times" w:cs="Times"/>
        </w:rPr>
        <w:t xml:space="preserve"> Data-coding template.</w:t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988"/>
        <w:gridCol w:w="3402"/>
        <w:gridCol w:w="5103"/>
      </w:tblGrid>
      <w:tr w:rsidR="001831A6" w:rsidRPr="00CD01C9" w14:paraId="6AD91E6C" w14:textId="77777777" w:rsidTr="00777295">
        <w:tc>
          <w:tcPr>
            <w:tcW w:w="988" w:type="dxa"/>
          </w:tcPr>
          <w:p w14:paraId="479C145C" w14:textId="070FF1F0" w:rsidR="001831A6" w:rsidRPr="00CD01C9" w:rsidRDefault="00DA4DE3" w:rsidP="0087128E">
            <w:pPr>
              <w:spacing w:line="480" w:lineRule="auto"/>
              <w:jc w:val="both"/>
              <w:rPr>
                <w:rFonts w:ascii="Times" w:hAnsi="Times" w:cs="Times"/>
              </w:rPr>
            </w:pPr>
            <w:r w:rsidRPr="00CD01C9">
              <w:rPr>
                <w:rFonts w:ascii="Times" w:hAnsi="Times" w:cs="Times"/>
              </w:rPr>
              <w:t>SL No</w:t>
            </w:r>
          </w:p>
        </w:tc>
        <w:tc>
          <w:tcPr>
            <w:tcW w:w="3402" w:type="dxa"/>
          </w:tcPr>
          <w:p w14:paraId="49C5F2F3" w14:textId="5C21A28E" w:rsidR="001831A6" w:rsidRPr="00CD01C9" w:rsidRDefault="001831A6" w:rsidP="0087128E">
            <w:pPr>
              <w:spacing w:line="480" w:lineRule="auto"/>
              <w:jc w:val="both"/>
              <w:rPr>
                <w:rFonts w:ascii="Times" w:hAnsi="Times" w:cs="Times"/>
              </w:rPr>
            </w:pPr>
            <w:r w:rsidRPr="00CD01C9">
              <w:rPr>
                <w:rFonts w:ascii="Times" w:hAnsi="Times" w:cs="Times"/>
              </w:rPr>
              <w:t>Domains</w:t>
            </w:r>
          </w:p>
        </w:tc>
        <w:tc>
          <w:tcPr>
            <w:tcW w:w="5103" w:type="dxa"/>
          </w:tcPr>
          <w:p w14:paraId="4A0632D6" w14:textId="32712F88" w:rsidR="001831A6" w:rsidRPr="00CD01C9" w:rsidRDefault="001831A6" w:rsidP="0087128E">
            <w:pPr>
              <w:spacing w:line="480" w:lineRule="auto"/>
              <w:jc w:val="both"/>
              <w:rPr>
                <w:rFonts w:ascii="Times" w:hAnsi="Times" w:cs="Times"/>
              </w:rPr>
            </w:pPr>
            <w:r w:rsidRPr="00CD01C9">
              <w:rPr>
                <w:rFonts w:ascii="Times" w:hAnsi="Times" w:cs="Times"/>
              </w:rPr>
              <w:t>Variables</w:t>
            </w:r>
          </w:p>
        </w:tc>
      </w:tr>
      <w:tr w:rsidR="001C15C2" w:rsidRPr="00CD01C9" w14:paraId="209AB7EA" w14:textId="77777777" w:rsidTr="00777295">
        <w:tc>
          <w:tcPr>
            <w:tcW w:w="9493" w:type="dxa"/>
            <w:gridSpan w:val="3"/>
          </w:tcPr>
          <w:p w14:paraId="488139FF" w14:textId="6AFB1132" w:rsidR="001C15C2" w:rsidRPr="00CD01C9" w:rsidRDefault="001C15C2" w:rsidP="0087128E">
            <w:pPr>
              <w:spacing w:line="480" w:lineRule="auto"/>
              <w:jc w:val="both"/>
              <w:rPr>
                <w:rFonts w:ascii="Times" w:hAnsi="Times" w:cs="Times"/>
              </w:rPr>
            </w:pPr>
            <w:r w:rsidRPr="00CD01C9">
              <w:rPr>
                <w:rFonts w:ascii="Times" w:hAnsi="Times" w:cs="Times"/>
              </w:rPr>
              <w:t>Data extraction template f</w:t>
            </w:r>
            <w:r w:rsidR="008F2AAD" w:rsidRPr="00CD01C9">
              <w:rPr>
                <w:rFonts w:ascii="Times" w:hAnsi="Times" w:cs="Times"/>
              </w:rPr>
              <w:t>or</w:t>
            </w:r>
            <w:r w:rsidRPr="00CD01C9">
              <w:rPr>
                <w:rFonts w:ascii="Times" w:hAnsi="Times" w:cs="Times"/>
              </w:rPr>
              <w:t xml:space="preserve"> scientific literature </w:t>
            </w:r>
          </w:p>
        </w:tc>
      </w:tr>
      <w:tr w:rsidR="00920469" w:rsidRPr="00CD01C9" w14:paraId="2BF9FBE1" w14:textId="77777777" w:rsidTr="00777295">
        <w:tc>
          <w:tcPr>
            <w:tcW w:w="988" w:type="dxa"/>
            <w:vMerge w:val="restart"/>
          </w:tcPr>
          <w:p w14:paraId="1CC01730" w14:textId="72D4E4BD" w:rsidR="00920469" w:rsidRPr="00CD01C9" w:rsidRDefault="00920469" w:rsidP="0087128E">
            <w:pPr>
              <w:spacing w:line="480" w:lineRule="auto"/>
              <w:jc w:val="both"/>
              <w:rPr>
                <w:rFonts w:ascii="Times" w:hAnsi="Times" w:cs="Times"/>
              </w:rPr>
            </w:pPr>
            <w:r w:rsidRPr="00CD01C9">
              <w:rPr>
                <w:rFonts w:ascii="Times" w:hAnsi="Times" w:cs="Times"/>
              </w:rPr>
              <w:t>1</w:t>
            </w:r>
          </w:p>
        </w:tc>
        <w:tc>
          <w:tcPr>
            <w:tcW w:w="3402" w:type="dxa"/>
            <w:vMerge w:val="restart"/>
          </w:tcPr>
          <w:p w14:paraId="3A19DDB1" w14:textId="486D2F9A" w:rsidR="00920469" w:rsidRPr="00CD01C9" w:rsidRDefault="00920469" w:rsidP="0087128E">
            <w:pPr>
              <w:spacing w:line="480" w:lineRule="auto"/>
              <w:jc w:val="both"/>
              <w:rPr>
                <w:rFonts w:ascii="Times" w:hAnsi="Times" w:cs="Times"/>
              </w:rPr>
            </w:pPr>
            <w:r w:rsidRPr="00CD01C9">
              <w:rPr>
                <w:rFonts w:ascii="Times" w:hAnsi="Times" w:cs="Times"/>
              </w:rPr>
              <w:t>Article identifiers</w:t>
            </w:r>
          </w:p>
        </w:tc>
        <w:tc>
          <w:tcPr>
            <w:tcW w:w="5103" w:type="dxa"/>
          </w:tcPr>
          <w:p w14:paraId="0D5AB309" w14:textId="69C41208" w:rsidR="00920469" w:rsidRPr="00CD01C9" w:rsidRDefault="00920469" w:rsidP="0087128E">
            <w:pPr>
              <w:spacing w:line="480" w:lineRule="auto"/>
              <w:jc w:val="both"/>
              <w:rPr>
                <w:rFonts w:ascii="Times" w:hAnsi="Times" w:cs="Times"/>
              </w:rPr>
            </w:pPr>
            <w:r w:rsidRPr="00CD01C9">
              <w:rPr>
                <w:rFonts w:ascii="Times" w:hAnsi="Times" w:cs="Times"/>
              </w:rPr>
              <w:t>PMID</w:t>
            </w:r>
          </w:p>
        </w:tc>
      </w:tr>
      <w:tr w:rsidR="00920469" w:rsidRPr="00CD01C9" w14:paraId="2F56A3B7" w14:textId="77777777" w:rsidTr="00777295">
        <w:tc>
          <w:tcPr>
            <w:tcW w:w="988" w:type="dxa"/>
            <w:vMerge/>
          </w:tcPr>
          <w:p w14:paraId="75C35B00" w14:textId="77777777" w:rsidR="00920469" w:rsidRPr="00CD01C9" w:rsidRDefault="00920469" w:rsidP="0087128E">
            <w:pPr>
              <w:spacing w:line="480" w:lineRule="auto"/>
              <w:jc w:val="both"/>
              <w:rPr>
                <w:rFonts w:ascii="Times" w:hAnsi="Times" w:cs="Times"/>
              </w:rPr>
            </w:pPr>
          </w:p>
        </w:tc>
        <w:tc>
          <w:tcPr>
            <w:tcW w:w="3402" w:type="dxa"/>
            <w:vMerge/>
          </w:tcPr>
          <w:p w14:paraId="3040A9A7" w14:textId="104658A5" w:rsidR="00920469" w:rsidRPr="00CD01C9" w:rsidRDefault="00920469" w:rsidP="0087128E">
            <w:pPr>
              <w:spacing w:line="480" w:lineRule="auto"/>
              <w:jc w:val="both"/>
              <w:rPr>
                <w:rFonts w:ascii="Times" w:hAnsi="Times" w:cs="Times"/>
              </w:rPr>
            </w:pPr>
          </w:p>
        </w:tc>
        <w:tc>
          <w:tcPr>
            <w:tcW w:w="5103" w:type="dxa"/>
          </w:tcPr>
          <w:p w14:paraId="3BB93E04" w14:textId="31E6B444" w:rsidR="00920469" w:rsidRPr="00CD01C9" w:rsidRDefault="00920469" w:rsidP="0087128E">
            <w:pPr>
              <w:spacing w:line="480" w:lineRule="auto"/>
              <w:jc w:val="both"/>
              <w:rPr>
                <w:rFonts w:ascii="Times" w:hAnsi="Times" w:cs="Times"/>
              </w:rPr>
            </w:pPr>
            <w:r w:rsidRPr="00CD01C9">
              <w:rPr>
                <w:rFonts w:ascii="Times" w:hAnsi="Times" w:cs="Times"/>
              </w:rPr>
              <w:t>Title</w:t>
            </w:r>
          </w:p>
        </w:tc>
      </w:tr>
      <w:tr w:rsidR="00920469" w:rsidRPr="00CD01C9" w14:paraId="620E8E23" w14:textId="77777777" w:rsidTr="00777295">
        <w:tc>
          <w:tcPr>
            <w:tcW w:w="988" w:type="dxa"/>
            <w:vMerge/>
          </w:tcPr>
          <w:p w14:paraId="6FB8AE28" w14:textId="77777777" w:rsidR="00920469" w:rsidRPr="00CD01C9" w:rsidRDefault="00920469" w:rsidP="0087128E">
            <w:pPr>
              <w:spacing w:line="480" w:lineRule="auto"/>
              <w:jc w:val="both"/>
              <w:rPr>
                <w:rFonts w:ascii="Times" w:hAnsi="Times" w:cs="Times"/>
              </w:rPr>
            </w:pPr>
          </w:p>
        </w:tc>
        <w:tc>
          <w:tcPr>
            <w:tcW w:w="3402" w:type="dxa"/>
            <w:vMerge/>
          </w:tcPr>
          <w:p w14:paraId="29D362A6" w14:textId="6286FD84" w:rsidR="00920469" w:rsidRPr="00CD01C9" w:rsidRDefault="00920469" w:rsidP="0087128E">
            <w:pPr>
              <w:spacing w:line="480" w:lineRule="auto"/>
              <w:jc w:val="both"/>
              <w:rPr>
                <w:rFonts w:ascii="Times" w:hAnsi="Times" w:cs="Times"/>
              </w:rPr>
            </w:pPr>
          </w:p>
        </w:tc>
        <w:tc>
          <w:tcPr>
            <w:tcW w:w="5103" w:type="dxa"/>
          </w:tcPr>
          <w:p w14:paraId="2D7C3281" w14:textId="03F77075" w:rsidR="00920469" w:rsidRPr="00CD01C9" w:rsidRDefault="00920469" w:rsidP="0087128E">
            <w:pPr>
              <w:spacing w:line="480" w:lineRule="auto"/>
              <w:jc w:val="both"/>
              <w:rPr>
                <w:rFonts w:ascii="Times" w:hAnsi="Times" w:cs="Times"/>
              </w:rPr>
            </w:pPr>
            <w:r w:rsidRPr="00CD01C9">
              <w:rPr>
                <w:rFonts w:ascii="Times" w:hAnsi="Times" w:cs="Times"/>
              </w:rPr>
              <w:t>First author</w:t>
            </w:r>
          </w:p>
        </w:tc>
      </w:tr>
      <w:tr w:rsidR="00920469" w:rsidRPr="00CD01C9" w14:paraId="5433D3F1" w14:textId="77777777" w:rsidTr="00777295">
        <w:tc>
          <w:tcPr>
            <w:tcW w:w="988" w:type="dxa"/>
            <w:vMerge/>
          </w:tcPr>
          <w:p w14:paraId="2279A1CE" w14:textId="77777777" w:rsidR="00920469" w:rsidRPr="00CD01C9" w:rsidRDefault="00920469" w:rsidP="0087128E">
            <w:pPr>
              <w:spacing w:line="480" w:lineRule="auto"/>
              <w:jc w:val="both"/>
              <w:rPr>
                <w:rFonts w:ascii="Times" w:hAnsi="Times" w:cs="Times"/>
              </w:rPr>
            </w:pPr>
          </w:p>
        </w:tc>
        <w:tc>
          <w:tcPr>
            <w:tcW w:w="3402" w:type="dxa"/>
            <w:vMerge/>
          </w:tcPr>
          <w:p w14:paraId="636FB465" w14:textId="1AFE2261" w:rsidR="00920469" w:rsidRPr="00CD01C9" w:rsidRDefault="00920469" w:rsidP="0087128E">
            <w:pPr>
              <w:spacing w:line="480" w:lineRule="auto"/>
              <w:jc w:val="both"/>
              <w:rPr>
                <w:rFonts w:ascii="Times" w:hAnsi="Times" w:cs="Times"/>
              </w:rPr>
            </w:pPr>
          </w:p>
        </w:tc>
        <w:tc>
          <w:tcPr>
            <w:tcW w:w="5103" w:type="dxa"/>
          </w:tcPr>
          <w:p w14:paraId="4F68852B" w14:textId="51FD524F" w:rsidR="00920469" w:rsidRPr="00CD01C9" w:rsidRDefault="00920469" w:rsidP="0087128E">
            <w:pPr>
              <w:spacing w:line="480" w:lineRule="auto"/>
              <w:jc w:val="both"/>
              <w:rPr>
                <w:rFonts w:ascii="Times" w:hAnsi="Times" w:cs="Times"/>
              </w:rPr>
            </w:pPr>
            <w:r w:rsidRPr="00CD01C9">
              <w:rPr>
                <w:rFonts w:ascii="Times" w:hAnsi="Times" w:cs="Times"/>
              </w:rPr>
              <w:t>Country affiliation of first author</w:t>
            </w:r>
          </w:p>
        </w:tc>
      </w:tr>
      <w:tr w:rsidR="00920469" w:rsidRPr="00CD01C9" w14:paraId="70408658" w14:textId="77777777" w:rsidTr="00777295">
        <w:tc>
          <w:tcPr>
            <w:tcW w:w="988" w:type="dxa"/>
            <w:vMerge/>
          </w:tcPr>
          <w:p w14:paraId="71CF355F" w14:textId="77777777" w:rsidR="00920469" w:rsidRPr="00CD01C9" w:rsidRDefault="00920469" w:rsidP="0087128E">
            <w:pPr>
              <w:spacing w:line="480" w:lineRule="auto"/>
              <w:jc w:val="both"/>
              <w:rPr>
                <w:rFonts w:ascii="Times" w:hAnsi="Times" w:cs="Times"/>
              </w:rPr>
            </w:pPr>
          </w:p>
        </w:tc>
        <w:tc>
          <w:tcPr>
            <w:tcW w:w="3402" w:type="dxa"/>
            <w:vMerge/>
          </w:tcPr>
          <w:p w14:paraId="6356A176" w14:textId="2F412903" w:rsidR="00920469" w:rsidRPr="00CD01C9" w:rsidRDefault="00920469" w:rsidP="0087128E">
            <w:pPr>
              <w:spacing w:line="480" w:lineRule="auto"/>
              <w:jc w:val="both"/>
              <w:rPr>
                <w:rFonts w:ascii="Times" w:hAnsi="Times" w:cs="Times"/>
              </w:rPr>
            </w:pPr>
          </w:p>
        </w:tc>
        <w:tc>
          <w:tcPr>
            <w:tcW w:w="5103" w:type="dxa"/>
          </w:tcPr>
          <w:p w14:paraId="0D7D0EB3" w14:textId="55074203" w:rsidR="00920469" w:rsidRPr="00CD01C9" w:rsidRDefault="00920469" w:rsidP="0087128E">
            <w:pPr>
              <w:spacing w:line="480" w:lineRule="auto"/>
              <w:jc w:val="both"/>
              <w:rPr>
                <w:rFonts w:ascii="Times" w:hAnsi="Times" w:cs="Times"/>
              </w:rPr>
            </w:pPr>
            <w:r w:rsidRPr="00CD01C9">
              <w:rPr>
                <w:rFonts w:ascii="Times" w:hAnsi="Times" w:cs="Times"/>
              </w:rPr>
              <w:t>Country of corresponding author</w:t>
            </w:r>
          </w:p>
        </w:tc>
      </w:tr>
      <w:tr w:rsidR="00920469" w:rsidRPr="00CD01C9" w14:paraId="3319897D" w14:textId="77777777" w:rsidTr="00777295">
        <w:tc>
          <w:tcPr>
            <w:tcW w:w="988" w:type="dxa"/>
            <w:vMerge/>
          </w:tcPr>
          <w:p w14:paraId="0459DC88" w14:textId="77777777" w:rsidR="00920469" w:rsidRPr="00CD01C9" w:rsidRDefault="00920469" w:rsidP="0087128E">
            <w:pPr>
              <w:spacing w:line="480" w:lineRule="auto"/>
              <w:jc w:val="both"/>
              <w:rPr>
                <w:rFonts w:ascii="Times" w:hAnsi="Times" w:cs="Times"/>
              </w:rPr>
            </w:pPr>
          </w:p>
        </w:tc>
        <w:tc>
          <w:tcPr>
            <w:tcW w:w="3402" w:type="dxa"/>
            <w:vMerge/>
          </w:tcPr>
          <w:p w14:paraId="066E06CE" w14:textId="77777777" w:rsidR="00920469" w:rsidRPr="00CD01C9" w:rsidRDefault="00920469" w:rsidP="0087128E">
            <w:pPr>
              <w:spacing w:line="480" w:lineRule="auto"/>
              <w:jc w:val="both"/>
              <w:rPr>
                <w:rFonts w:ascii="Times" w:hAnsi="Times" w:cs="Times"/>
              </w:rPr>
            </w:pPr>
          </w:p>
        </w:tc>
        <w:tc>
          <w:tcPr>
            <w:tcW w:w="5103" w:type="dxa"/>
          </w:tcPr>
          <w:p w14:paraId="4607D10E" w14:textId="0FBECF39" w:rsidR="00920469" w:rsidRPr="00CD01C9" w:rsidRDefault="00920469" w:rsidP="0087128E">
            <w:pPr>
              <w:spacing w:line="480" w:lineRule="auto"/>
              <w:jc w:val="both"/>
              <w:rPr>
                <w:rFonts w:ascii="Times" w:hAnsi="Times" w:cs="Times"/>
              </w:rPr>
            </w:pPr>
            <w:r w:rsidRPr="00CD01C9">
              <w:rPr>
                <w:rFonts w:ascii="Times" w:hAnsi="Times" w:cs="Times"/>
              </w:rPr>
              <w:t>Year of publication</w:t>
            </w:r>
          </w:p>
        </w:tc>
      </w:tr>
      <w:tr w:rsidR="00920469" w:rsidRPr="00CD01C9" w14:paraId="748E86F1" w14:textId="77777777" w:rsidTr="00777295">
        <w:tc>
          <w:tcPr>
            <w:tcW w:w="988" w:type="dxa"/>
            <w:vMerge/>
          </w:tcPr>
          <w:p w14:paraId="75BC5407" w14:textId="77777777" w:rsidR="00920469" w:rsidRPr="00CD01C9" w:rsidRDefault="00920469" w:rsidP="0087128E">
            <w:pPr>
              <w:spacing w:line="480" w:lineRule="auto"/>
              <w:jc w:val="both"/>
              <w:rPr>
                <w:rFonts w:ascii="Times" w:hAnsi="Times" w:cs="Times"/>
              </w:rPr>
            </w:pPr>
          </w:p>
        </w:tc>
        <w:tc>
          <w:tcPr>
            <w:tcW w:w="3402" w:type="dxa"/>
            <w:vMerge/>
          </w:tcPr>
          <w:p w14:paraId="54F085A8" w14:textId="77777777" w:rsidR="00920469" w:rsidRPr="00CD01C9" w:rsidRDefault="00920469" w:rsidP="0087128E">
            <w:pPr>
              <w:spacing w:line="480" w:lineRule="auto"/>
              <w:jc w:val="both"/>
              <w:rPr>
                <w:rFonts w:ascii="Times" w:hAnsi="Times" w:cs="Times"/>
              </w:rPr>
            </w:pPr>
          </w:p>
        </w:tc>
        <w:tc>
          <w:tcPr>
            <w:tcW w:w="5103" w:type="dxa"/>
          </w:tcPr>
          <w:p w14:paraId="2A445446" w14:textId="25AD6091" w:rsidR="00920469" w:rsidRPr="00CD01C9" w:rsidRDefault="00920469" w:rsidP="0087128E">
            <w:pPr>
              <w:spacing w:line="480" w:lineRule="auto"/>
              <w:jc w:val="both"/>
              <w:rPr>
                <w:rFonts w:ascii="Times" w:hAnsi="Times" w:cs="Times"/>
              </w:rPr>
            </w:pPr>
            <w:r w:rsidRPr="00CD01C9">
              <w:rPr>
                <w:rFonts w:ascii="Times" w:hAnsi="Times" w:cs="Times"/>
              </w:rPr>
              <w:t>Journal name</w:t>
            </w:r>
          </w:p>
        </w:tc>
      </w:tr>
      <w:tr w:rsidR="00AD411E" w:rsidRPr="00CD01C9" w14:paraId="683033F1" w14:textId="77777777" w:rsidTr="00777295">
        <w:tc>
          <w:tcPr>
            <w:tcW w:w="988" w:type="dxa"/>
          </w:tcPr>
          <w:p w14:paraId="6A397E8A" w14:textId="7EDAD2D2" w:rsidR="00AD411E" w:rsidRPr="00CD01C9" w:rsidRDefault="00495934" w:rsidP="0087128E">
            <w:pPr>
              <w:spacing w:line="480" w:lineRule="auto"/>
              <w:jc w:val="both"/>
              <w:rPr>
                <w:rFonts w:ascii="Times" w:hAnsi="Times" w:cs="Times"/>
              </w:rPr>
            </w:pPr>
            <w:r w:rsidRPr="00CD01C9">
              <w:rPr>
                <w:rFonts w:ascii="Times" w:hAnsi="Times" w:cs="Times"/>
              </w:rPr>
              <w:t>2</w:t>
            </w:r>
          </w:p>
        </w:tc>
        <w:tc>
          <w:tcPr>
            <w:tcW w:w="3402" w:type="dxa"/>
          </w:tcPr>
          <w:p w14:paraId="3AB857DD" w14:textId="1988B38B" w:rsidR="00AD411E" w:rsidRPr="00CD01C9" w:rsidRDefault="00B33035" w:rsidP="0087128E">
            <w:pPr>
              <w:spacing w:line="480" w:lineRule="auto"/>
              <w:jc w:val="both"/>
              <w:rPr>
                <w:rFonts w:ascii="Times" w:hAnsi="Times" w:cs="Times"/>
              </w:rPr>
            </w:pPr>
            <w:r w:rsidRPr="00CD01C9">
              <w:rPr>
                <w:rFonts w:ascii="Times" w:hAnsi="Times" w:cs="Times"/>
              </w:rPr>
              <w:t>Type of literature</w:t>
            </w:r>
          </w:p>
        </w:tc>
        <w:tc>
          <w:tcPr>
            <w:tcW w:w="5103" w:type="dxa"/>
          </w:tcPr>
          <w:p w14:paraId="4D0F8A0F" w14:textId="77AEB9FF" w:rsidR="00AD411E" w:rsidRPr="00CD01C9" w:rsidRDefault="00B33035" w:rsidP="0087128E">
            <w:pPr>
              <w:spacing w:line="480" w:lineRule="auto"/>
              <w:jc w:val="both"/>
              <w:rPr>
                <w:rFonts w:ascii="Times" w:hAnsi="Times" w:cs="Times"/>
              </w:rPr>
            </w:pPr>
            <w:r w:rsidRPr="00CD01C9">
              <w:rPr>
                <w:rFonts w:ascii="Times" w:hAnsi="Times" w:cs="Times"/>
              </w:rPr>
              <w:t>Editorial/Commentary/Policy brief</w:t>
            </w:r>
          </w:p>
        </w:tc>
      </w:tr>
      <w:tr w:rsidR="00AD411E" w:rsidRPr="00CD01C9" w14:paraId="6AA6BCEB" w14:textId="77777777" w:rsidTr="00777295">
        <w:tc>
          <w:tcPr>
            <w:tcW w:w="988" w:type="dxa"/>
          </w:tcPr>
          <w:p w14:paraId="73F2F39A" w14:textId="2BD6C26B" w:rsidR="00AD411E" w:rsidRPr="00CD01C9" w:rsidRDefault="00495934" w:rsidP="0087128E">
            <w:pPr>
              <w:spacing w:line="480" w:lineRule="auto"/>
              <w:jc w:val="both"/>
              <w:rPr>
                <w:rFonts w:ascii="Times" w:hAnsi="Times" w:cs="Times"/>
              </w:rPr>
            </w:pPr>
            <w:r w:rsidRPr="00CD01C9">
              <w:rPr>
                <w:rFonts w:ascii="Times" w:hAnsi="Times" w:cs="Times"/>
              </w:rPr>
              <w:t>3</w:t>
            </w:r>
          </w:p>
        </w:tc>
        <w:tc>
          <w:tcPr>
            <w:tcW w:w="3402" w:type="dxa"/>
          </w:tcPr>
          <w:p w14:paraId="4A785395" w14:textId="333E79FE" w:rsidR="00AD411E" w:rsidRPr="00CD01C9" w:rsidRDefault="00A03281" w:rsidP="0087128E">
            <w:pPr>
              <w:spacing w:line="480" w:lineRule="auto"/>
              <w:jc w:val="both"/>
              <w:rPr>
                <w:rFonts w:ascii="Times" w:hAnsi="Times" w:cs="Times"/>
              </w:rPr>
            </w:pPr>
            <w:r w:rsidRPr="00CD01C9">
              <w:rPr>
                <w:rFonts w:ascii="Times" w:hAnsi="Times" w:cs="Times"/>
              </w:rPr>
              <w:t xml:space="preserve">Name of referred regulatory </w:t>
            </w:r>
            <w:r w:rsidR="00495934" w:rsidRPr="00CD01C9">
              <w:rPr>
                <w:rFonts w:ascii="Times" w:hAnsi="Times" w:cs="Times"/>
              </w:rPr>
              <w:t>agency</w:t>
            </w:r>
          </w:p>
        </w:tc>
        <w:tc>
          <w:tcPr>
            <w:tcW w:w="5103" w:type="dxa"/>
          </w:tcPr>
          <w:p w14:paraId="052B569F" w14:textId="77777777" w:rsidR="00AD411E" w:rsidRPr="00CD01C9" w:rsidRDefault="00AD411E" w:rsidP="0087128E">
            <w:pPr>
              <w:spacing w:line="480" w:lineRule="auto"/>
              <w:jc w:val="both"/>
              <w:rPr>
                <w:rFonts w:ascii="Times" w:hAnsi="Times" w:cs="Times"/>
              </w:rPr>
            </w:pPr>
          </w:p>
        </w:tc>
      </w:tr>
      <w:tr w:rsidR="00AD411E" w:rsidRPr="00CD01C9" w14:paraId="246D83BA" w14:textId="77777777" w:rsidTr="00777295">
        <w:tc>
          <w:tcPr>
            <w:tcW w:w="988" w:type="dxa"/>
          </w:tcPr>
          <w:p w14:paraId="63E8F92D" w14:textId="68ED4DB9" w:rsidR="00AD411E" w:rsidRPr="00CD01C9" w:rsidRDefault="00495934" w:rsidP="0087128E">
            <w:pPr>
              <w:spacing w:line="480" w:lineRule="auto"/>
              <w:jc w:val="both"/>
              <w:rPr>
                <w:rFonts w:ascii="Times" w:hAnsi="Times" w:cs="Times"/>
              </w:rPr>
            </w:pPr>
            <w:r w:rsidRPr="00CD01C9">
              <w:rPr>
                <w:rFonts w:ascii="Times" w:hAnsi="Times" w:cs="Times"/>
              </w:rPr>
              <w:t>4</w:t>
            </w:r>
          </w:p>
        </w:tc>
        <w:tc>
          <w:tcPr>
            <w:tcW w:w="3402" w:type="dxa"/>
          </w:tcPr>
          <w:p w14:paraId="7BAC1D85" w14:textId="5E5FA607" w:rsidR="00AD411E" w:rsidRPr="00CD01C9" w:rsidRDefault="00075080" w:rsidP="0087128E">
            <w:pPr>
              <w:spacing w:line="480" w:lineRule="auto"/>
              <w:jc w:val="both"/>
              <w:rPr>
                <w:rFonts w:ascii="Times" w:hAnsi="Times" w:cs="Times"/>
              </w:rPr>
            </w:pPr>
            <w:r w:rsidRPr="00CD01C9">
              <w:rPr>
                <w:rFonts w:ascii="Times" w:hAnsi="Times" w:cs="Times"/>
              </w:rPr>
              <w:t>Type of trial agency</w:t>
            </w:r>
          </w:p>
        </w:tc>
        <w:tc>
          <w:tcPr>
            <w:tcW w:w="5103" w:type="dxa"/>
          </w:tcPr>
          <w:p w14:paraId="14F55FEB" w14:textId="0AA22C39" w:rsidR="00AD411E" w:rsidRPr="00CD01C9" w:rsidRDefault="00154095" w:rsidP="0087128E">
            <w:pPr>
              <w:spacing w:line="480" w:lineRule="auto"/>
              <w:jc w:val="both"/>
              <w:rPr>
                <w:rFonts w:ascii="Times" w:hAnsi="Times" w:cs="Times"/>
              </w:rPr>
            </w:pPr>
            <w:r w:rsidRPr="00CD01C9">
              <w:rPr>
                <w:rFonts w:ascii="Times" w:hAnsi="Times" w:cs="Times"/>
              </w:rPr>
              <w:t>Pharmaceutical-based/federal regulatory agencies/academic/non-profit research organization/ collaborative network of CTUs</w:t>
            </w:r>
          </w:p>
        </w:tc>
      </w:tr>
      <w:tr w:rsidR="00261049" w:rsidRPr="00CD01C9" w14:paraId="15DF0CAA" w14:textId="77777777" w:rsidTr="00777295">
        <w:tc>
          <w:tcPr>
            <w:tcW w:w="988" w:type="dxa"/>
            <w:vMerge w:val="restart"/>
          </w:tcPr>
          <w:p w14:paraId="12C933DE" w14:textId="72CB9DA7" w:rsidR="00261049" w:rsidRPr="00CD01C9" w:rsidRDefault="00261049" w:rsidP="0087128E">
            <w:pPr>
              <w:spacing w:line="480" w:lineRule="auto"/>
              <w:jc w:val="both"/>
              <w:rPr>
                <w:rFonts w:ascii="Times" w:hAnsi="Times" w:cs="Times"/>
              </w:rPr>
            </w:pPr>
            <w:r w:rsidRPr="00CD01C9">
              <w:rPr>
                <w:rFonts w:ascii="Times" w:hAnsi="Times" w:cs="Times"/>
              </w:rPr>
              <w:t>5</w:t>
            </w:r>
          </w:p>
        </w:tc>
        <w:tc>
          <w:tcPr>
            <w:tcW w:w="3402" w:type="dxa"/>
            <w:vMerge w:val="restart"/>
          </w:tcPr>
          <w:p w14:paraId="4BD7778E" w14:textId="78FAC795" w:rsidR="00261049" w:rsidRPr="00CD01C9" w:rsidRDefault="00261049" w:rsidP="0087128E">
            <w:pPr>
              <w:spacing w:line="480" w:lineRule="auto"/>
              <w:jc w:val="both"/>
              <w:rPr>
                <w:rFonts w:ascii="Times" w:hAnsi="Times" w:cs="Times"/>
              </w:rPr>
            </w:pPr>
            <w:r w:rsidRPr="00CD01C9">
              <w:rPr>
                <w:rFonts w:ascii="Times" w:hAnsi="Times" w:cs="Times"/>
              </w:rPr>
              <w:t>Policy scope</w:t>
            </w:r>
          </w:p>
        </w:tc>
        <w:tc>
          <w:tcPr>
            <w:tcW w:w="5103" w:type="dxa"/>
          </w:tcPr>
          <w:p w14:paraId="24126D5C" w14:textId="5350FC46" w:rsidR="00261049" w:rsidRPr="00CD01C9" w:rsidRDefault="00261049" w:rsidP="0087128E">
            <w:pPr>
              <w:spacing w:line="480" w:lineRule="auto"/>
              <w:jc w:val="both"/>
              <w:rPr>
                <w:rFonts w:ascii="Times" w:hAnsi="Times" w:cs="Times"/>
              </w:rPr>
            </w:pPr>
            <w:r w:rsidRPr="00CD01C9">
              <w:rPr>
                <w:rFonts w:ascii="Times" w:hAnsi="Times" w:cs="Times"/>
              </w:rPr>
              <w:t>Geographical</w:t>
            </w:r>
          </w:p>
        </w:tc>
      </w:tr>
      <w:tr w:rsidR="00261049" w:rsidRPr="00CD01C9" w14:paraId="10D9AA12" w14:textId="77777777" w:rsidTr="00777295">
        <w:tc>
          <w:tcPr>
            <w:tcW w:w="988" w:type="dxa"/>
            <w:vMerge/>
          </w:tcPr>
          <w:p w14:paraId="28F59200" w14:textId="77777777" w:rsidR="00261049" w:rsidRPr="00CD01C9" w:rsidRDefault="00261049" w:rsidP="0087128E">
            <w:pPr>
              <w:spacing w:line="480" w:lineRule="auto"/>
              <w:jc w:val="both"/>
              <w:rPr>
                <w:rFonts w:ascii="Times" w:hAnsi="Times" w:cs="Times"/>
              </w:rPr>
            </w:pPr>
          </w:p>
        </w:tc>
        <w:tc>
          <w:tcPr>
            <w:tcW w:w="3402" w:type="dxa"/>
            <w:vMerge/>
          </w:tcPr>
          <w:p w14:paraId="6FEEE556" w14:textId="77777777" w:rsidR="00261049" w:rsidRPr="00CD01C9" w:rsidRDefault="00261049" w:rsidP="0087128E">
            <w:pPr>
              <w:spacing w:line="480" w:lineRule="auto"/>
              <w:jc w:val="both"/>
              <w:rPr>
                <w:rFonts w:ascii="Times" w:hAnsi="Times" w:cs="Times"/>
              </w:rPr>
            </w:pPr>
          </w:p>
        </w:tc>
        <w:tc>
          <w:tcPr>
            <w:tcW w:w="5103" w:type="dxa"/>
          </w:tcPr>
          <w:p w14:paraId="3AE0FE31" w14:textId="33795523" w:rsidR="00261049" w:rsidRPr="00CD01C9" w:rsidRDefault="00261049" w:rsidP="0087128E">
            <w:pPr>
              <w:spacing w:line="480" w:lineRule="auto"/>
              <w:jc w:val="both"/>
              <w:rPr>
                <w:rFonts w:ascii="Times" w:hAnsi="Times" w:cs="Times"/>
              </w:rPr>
            </w:pPr>
            <w:r w:rsidRPr="00CD01C9">
              <w:rPr>
                <w:rFonts w:ascii="Times" w:hAnsi="Times" w:cs="Times"/>
              </w:rPr>
              <w:t>Scientific scope</w:t>
            </w:r>
          </w:p>
        </w:tc>
      </w:tr>
      <w:tr w:rsidR="00261049" w:rsidRPr="00CD01C9" w14:paraId="030DC4D3" w14:textId="77777777" w:rsidTr="00777295">
        <w:tc>
          <w:tcPr>
            <w:tcW w:w="988" w:type="dxa"/>
            <w:vMerge/>
          </w:tcPr>
          <w:p w14:paraId="095E3F52" w14:textId="77777777" w:rsidR="00261049" w:rsidRPr="00CD01C9" w:rsidRDefault="00261049" w:rsidP="0087128E">
            <w:pPr>
              <w:spacing w:line="480" w:lineRule="auto"/>
              <w:jc w:val="both"/>
              <w:rPr>
                <w:rFonts w:ascii="Times" w:hAnsi="Times" w:cs="Times"/>
              </w:rPr>
            </w:pPr>
          </w:p>
        </w:tc>
        <w:tc>
          <w:tcPr>
            <w:tcW w:w="3402" w:type="dxa"/>
            <w:vMerge/>
          </w:tcPr>
          <w:p w14:paraId="7FAFEAE7" w14:textId="77777777" w:rsidR="00261049" w:rsidRPr="00CD01C9" w:rsidRDefault="00261049" w:rsidP="0087128E">
            <w:pPr>
              <w:spacing w:line="480" w:lineRule="auto"/>
              <w:jc w:val="both"/>
              <w:rPr>
                <w:rFonts w:ascii="Times" w:hAnsi="Times" w:cs="Times"/>
              </w:rPr>
            </w:pPr>
          </w:p>
        </w:tc>
        <w:tc>
          <w:tcPr>
            <w:tcW w:w="5103" w:type="dxa"/>
          </w:tcPr>
          <w:p w14:paraId="1AD39003" w14:textId="4F972598" w:rsidR="00261049" w:rsidRPr="00CD01C9" w:rsidRDefault="00261049" w:rsidP="0087128E">
            <w:pPr>
              <w:spacing w:line="480" w:lineRule="auto"/>
              <w:jc w:val="both"/>
              <w:rPr>
                <w:rFonts w:ascii="Times" w:hAnsi="Times" w:cs="Times"/>
              </w:rPr>
            </w:pPr>
            <w:r w:rsidRPr="00CD01C9">
              <w:rPr>
                <w:rFonts w:ascii="Times" w:hAnsi="Times" w:cs="Times"/>
              </w:rPr>
              <w:t>Grant limit</w:t>
            </w:r>
          </w:p>
        </w:tc>
      </w:tr>
      <w:tr w:rsidR="00261049" w:rsidRPr="00CD01C9" w14:paraId="6639D8C5" w14:textId="77777777" w:rsidTr="00777295">
        <w:tc>
          <w:tcPr>
            <w:tcW w:w="988" w:type="dxa"/>
            <w:vMerge/>
          </w:tcPr>
          <w:p w14:paraId="42447A11" w14:textId="77777777" w:rsidR="00261049" w:rsidRPr="00CD01C9" w:rsidRDefault="00261049" w:rsidP="0087128E">
            <w:pPr>
              <w:spacing w:line="480" w:lineRule="auto"/>
              <w:jc w:val="both"/>
              <w:rPr>
                <w:rFonts w:ascii="Times" w:hAnsi="Times" w:cs="Times"/>
              </w:rPr>
            </w:pPr>
          </w:p>
        </w:tc>
        <w:tc>
          <w:tcPr>
            <w:tcW w:w="3402" w:type="dxa"/>
            <w:vMerge/>
          </w:tcPr>
          <w:p w14:paraId="580BA67C" w14:textId="77777777" w:rsidR="00261049" w:rsidRPr="00CD01C9" w:rsidRDefault="00261049" w:rsidP="0087128E">
            <w:pPr>
              <w:spacing w:line="480" w:lineRule="auto"/>
              <w:jc w:val="both"/>
              <w:rPr>
                <w:rFonts w:ascii="Times" w:hAnsi="Times" w:cs="Times"/>
              </w:rPr>
            </w:pPr>
          </w:p>
        </w:tc>
        <w:tc>
          <w:tcPr>
            <w:tcW w:w="5103" w:type="dxa"/>
          </w:tcPr>
          <w:p w14:paraId="51FEB864" w14:textId="7B7B9113" w:rsidR="00261049" w:rsidRPr="00CD01C9" w:rsidRDefault="00261049" w:rsidP="0087128E">
            <w:pPr>
              <w:spacing w:line="480" w:lineRule="auto"/>
              <w:jc w:val="both"/>
              <w:rPr>
                <w:rFonts w:ascii="Times" w:hAnsi="Times" w:cs="Times"/>
              </w:rPr>
            </w:pPr>
            <w:r w:rsidRPr="00CD01C9">
              <w:rPr>
                <w:rFonts w:ascii="Times" w:hAnsi="Times" w:cs="Times"/>
              </w:rPr>
              <w:t>Data type</w:t>
            </w:r>
          </w:p>
        </w:tc>
      </w:tr>
      <w:tr w:rsidR="00AB0750" w:rsidRPr="00CD01C9" w14:paraId="17472E55" w14:textId="77777777" w:rsidTr="00777295">
        <w:tc>
          <w:tcPr>
            <w:tcW w:w="988" w:type="dxa"/>
            <w:vMerge w:val="restart"/>
          </w:tcPr>
          <w:p w14:paraId="1C5BA115" w14:textId="086BFBA5" w:rsidR="00AB0750" w:rsidRPr="00CD01C9" w:rsidRDefault="00AB0750" w:rsidP="0087128E">
            <w:pPr>
              <w:spacing w:line="480" w:lineRule="auto"/>
              <w:jc w:val="both"/>
              <w:rPr>
                <w:rFonts w:ascii="Times" w:hAnsi="Times" w:cs="Times"/>
              </w:rPr>
            </w:pPr>
            <w:r w:rsidRPr="00CD01C9">
              <w:rPr>
                <w:rFonts w:ascii="Times" w:hAnsi="Times" w:cs="Times"/>
              </w:rPr>
              <w:t>6</w:t>
            </w:r>
          </w:p>
        </w:tc>
        <w:tc>
          <w:tcPr>
            <w:tcW w:w="3402" w:type="dxa"/>
            <w:vMerge w:val="restart"/>
          </w:tcPr>
          <w:p w14:paraId="023F5C1A" w14:textId="463FA5DF" w:rsidR="00AB0750" w:rsidRPr="00CD01C9" w:rsidRDefault="00AB0750" w:rsidP="0087128E">
            <w:pPr>
              <w:spacing w:line="480" w:lineRule="auto"/>
              <w:jc w:val="both"/>
              <w:rPr>
                <w:rFonts w:ascii="Times" w:hAnsi="Times" w:cs="Times"/>
              </w:rPr>
            </w:pPr>
            <w:r w:rsidRPr="00CD01C9">
              <w:rPr>
                <w:rFonts w:ascii="Times" w:hAnsi="Times" w:cs="Times"/>
              </w:rPr>
              <w:t>Data sharing mechanism</w:t>
            </w:r>
          </w:p>
        </w:tc>
        <w:tc>
          <w:tcPr>
            <w:tcW w:w="5103" w:type="dxa"/>
          </w:tcPr>
          <w:p w14:paraId="53BD1122" w14:textId="395E7D0F" w:rsidR="00AB0750" w:rsidRPr="00CD01C9" w:rsidRDefault="00AB0750" w:rsidP="0087128E">
            <w:pPr>
              <w:spacing w:line="480" w:lineRule="auto"/>
              <w:jc w:val="both"/>
              <w:rPr>
                <w:rFonts w:ascii="Times" w:hAnsi="Times" w:cs="Times"/>
              </w:rPr>
            </w:pPr>
            <w:r w:rsidRPr="00CD01C9">
              <w:rPr>
                <w:rFonts w:ascii="Times" w:hAnsi="Times" w:cs="Times"/>
              </w:rPr>
              <w:t>Timeline to share data</w:t>
            </w:r>
          </w:p>
        </w:tc>
      </w:tr>
      <w:tr w:rsidR="00AB0750" w:rsidRPr="00CD01C9" w14:paraId="37A0AD17" w14:textId="77777777" w:rsidTr="00777295">
        <w:tc>
          <w:tcPr>
            <w:tcW w:w="988" w:type="dxa"/>
            <w:vMerge/>
          </w:tcPr>
          <w:p w14:paraId="7559AB3C" w14:textId="77777777" w:rsidR="00AB0750" w:rsidRPr="00CD01C9" w:rsidRDefault="00AB0750" w:rsidP="0087128E">
            <w:pPr>
              <w:spacing w:line="480" w:lineRule="auto"/>
              <w:jc w:val="both"/>
              <w:rPr>
                <w:rFonts w:ascii="Times" w:hAnsi="Times" w:cs="Times"/>
              </w:rPr>
            </w:pPr>
          </w:p>
        </w:tc>
        <w:tc>
          <w:tcPr>
            <w:tcW w:w="3402" w:type="dxa"/>
            <w:vMerge/>
          </w:tcPr>
          <w:p w14:paraId="0C0B1D74" w14:textId="5E7415B1" w:rsidR="00AB0750" w:rsidRPr="00CD01C9" w:rsidRDefault="00AB0750" w:rsidP="0087128E">
            <w:pPr>
              <w:spacing w:line="480" w:lineRule="auto"/>
              <w:jc w:val="both"/>
              <w:rPr>
                <w:rFonts w:ascii="Times" w:hAnsi="Times" w:cs="Times"/>
              </w:rPr>
            </w:pPr>
          </w:p>
        </w:tc>
        <w:tc>
          <w:tcPr>
            <w:tcW w:w="5103" w:type="dxa"/>
          </w:tcPr>
          <w:p w14:paraId="217599F9" w14:textId="78F08CED" w:rsidR="00AB0750" w:rsidRPr="00CD01C9" w:rsidRDefault="00AB0750" w:rsidP="0087128E">
            <w:pPr>
              <w:spacing w:line="480" w:lineRule="auto"/>
              <w:jc w:val="both"/>
              <w:rPr>
                <w:rFonts w:ascii="Times" w:hAnsi="Times" w:cs="Times"/>
              </w:rPr>
            </w:pPr>
            <w:r w:rsidRPr="00CD01C9">
              <w:rPr>
                <w:rFonts w:ascii="Times" w:hAnsi="Times" w:cs="Times"/>
              </w:rPr>
              <w:t>Timeline for data availability</w:t>
            </w:r>
          </w:p>
        </w:tc>
      </w:tr>
      <w:tr w:rsidR="00AB0750" w:rsidRPr="00CD01C9" w14:paraId="2ED2FA0C" w14:textId="77777777" w:rsidTr="00777295">
        <w:tc>
          <w:tcPr>
            <w:tcW w:w="988" w:type="dxa"/>
            <w:vMerge/>
          </w:tcPr>
          <w:p w14:paraId="543DEC9C" w14:textId="77777777" w:rsidR="00AB0750" w:rsidRPr="00CD01C9" w:rsidRDefault="00AB0750" w:rsidP="0087128E">
            <w:pPr>
              <w:spacing w:line="480" w:lineRule="auto"/>
              <w:jc w:val="both"/>
              <w:rPr>
                <w:rFonts w:ascii="Times" w:hAnsi="Times" w:cs="Times"/>
              </w:rPr>
            </w:pPr>
          </w:p>
        </w:tc>
        <w:tc>
          <w:tcPr>
            <w:tcW w:w="3402" w:type="dxa"/>
            <w:vMerge/>
          </w:tcPr>
          <w:p w14:paraId="66AAFDDA" w14:textId="77777777" w:rsidR="00AB0750" w:rsidRPr="00CD01C9" w:rsidRDefault="00AB0750" w:rsidP="0087128E">
            <w:pPr>
              <w:spacing w:line="480" w:lineRule="auto"/>
              <w:jc w:val="both"/>
              <w:rPr>
                <w:rFonts w:ascii="Times" w:hAnsi="Times" w:cs="Times"/>
              </w:rPr>
            </w:pPr>
          </w:p>
        </w:tc>
        <w:tc>
          <w:tcPr>
            <w:tcW w:w="5103" w:type="dxa"/>
          </w:tcPr>
          <w:p w14:paraId="48D98496" w14:textId="3F5B5031" w:rsidR="00AB0750" w:rsidRPr="00CD01C9" w:rsidRDefault="00AB0750" w:rsidP="0087128E">
            <w:pPr>
              <w:spacing w:line="480" w:lineRule="auto"/>
              <w:jc w:val="both"/>
              <w:rPr>
                <w:rFonts w:ascii="Times" w:hAnsi="Times" w:cs="Times"/>
              </w:rPr>
            </w:pPr>
            <w:r w:rsidRPr="00CD01C9">
              <w:rPr>
                <w:rFonts w:ascii="Times" w:hAnsi="Times" w:cs="Times"/>
              </w:rPr>
              <w:t>Mode of data sharing</w:t>
            </w:r>
          </w:p>
        </w:tc>
      </w:tr>
      <w:tr w:rsidR="00AB0750" w:rsidRPr="00CD01C9" w14:paraId="6C1A90F2" w14:textId="77777777" w:rsidTr="00777295">
        <w:tc>
          <w:tcPr>
            <w:tcW w:w="988" w:type="dxa"/>
            <w:vMerge/>
          </w:tcPr>
          <w:p w14:paraId="493EF152" w14:textId="77777777" w:rsidR="00AB0750" w:rsidRPr="00CD01C9" w:rsidRDefault="00AB0750" w:rsidP="0087128E">
            <w:pPr>
              <w:spacing w:line="480" w:lineRule="auto"/>
              <w:jc w:val="both"/>
              <w:rPr>
                <w:rFonts w:ascii="Times" w:hAnsi="Times" w:cs="Times"/>
              </w:rPr>
            </w:pPr>
          </w:p>
        </w:tc>
        <w:tc>
          <w:tcPr>
            <w:tcW w:w="3402" w:type="dxa"/>
            <w:vMerge/>
          </w:tcPr>
          <w:p w14:paraId="0EBCC46A" w14:textId="1A122C71" w:rsidR="00AB0750" w:rsidRPr="00CD01C9" w:rsidRDefault="00AB0750" w:rsidP="0087128E">
            <w:pPr>
              <w:spacing w:line="480" w:lineRule="auto"/>
              <w:jc w:val="both"/>
              <w:rPr>
                <w:rFonts w:ascii="Times" w:hAnsi="Times" w:cs="Times"/>
              </w:rPr>
            </w:pPr>
          </w:p>
        </w:tc>
        <w:tc>
          <w:tcPr>
            <w:tcW w:w="5103" w:type="dxa"/>
          </w:tcPr>
          <w:p w14:paraId="7AC7C004" w14:textId="2D203773" w:rsidR="00AB0750" w:rsidRPr="00CD01C9" w:rsidRDefault="00AB0750" w:rsidP="0087128E">
            <w:pPr>
              <w:spacing w:line="480" w:lineRule="auto"/>
              <w:jc w:val="both"/>
              <w:rPr>
                <w:rFonts w:ascii="Times" w:hAnsi="Times" w:cs="Times"/>
              </w:rPr>
            </w:pPr>
            <w:r w:rsidRPr="00CD01C9">
              <w:rPr>
                <w:rFonts w:ascii="Times" w:hAnsi="Times" w:cs="Times"/>
              </w:rPr>
              <w:t>Cost of data sharing</w:t>
            </w:r>
          </w:p>
        </w:tc>
      </w:tr>
      <w:tr w:rsidR="00AB0750" w:rsidRPr="00CD01C9" w14:paraId="30AC2FDD" w14:textId="77777777" w:rsidTr="00777295">
        <w:tc>
          <w:tcPr>
            <w:tcW w:w="988" w:type="dxa"/>
            <w:vMerge/>
          </w:tcPr>
          <w:p w14:paraId="523784AE" w14:textId="77777777" w:rsidR="00AB0750" w:rsidRPr="00CD01C9" w:rsidRDefault="00AB0750" w:rsidP="0087128E">
            <w:pPr>
              <w:spacing w:line="480" w:lineRule="auto"/>
              <w:jc w:val="both"/>
              <w:rPr>
                <w:rFonts w:ascii="Times" w:hAnsi="Times" w:cs="Times"/>
              </w:rPr>
            </w:pPr>
          </w:p>
        </w:tc>
        <w:tc>
          <w:tcPr>
            <w:tcW w:w="3402" w:type="dxa"/>
            <w:vMerge/>
          </w:tcPr>
          <w:p w14:paraId="36E9EF4A" w14:textId="77777777" w:rsidR="00AB0750" w:rsidRPr="00CD01C9" w:rsidRDefault="00AB0750" w:rsidP="0087128E">
            <w:pPr>
              <w:spacing w:line="480" w:lineRule="auto"/>
              <w:jc w:val="both"/>
              <w:rPr>
                <w:rFonts w:ascii="Times" w:hAnsi="Times" w:cs="Times"/>
              </w:rPr>
            </w:pPr>
          </w:p>
        </w:tc>
        <w:tc>
          <w:tcPr>
            <w:tcW w:w="5103" w:type="dxa"/>
          </w:tcPr>
          <w:p w14:paraId="478DA8D3" w14:textId="47FC13D7" w:rsidR="00AB0750" w:rsidRPr="00CD01C9" w:rsidRDefault="00AB0750" w:rsidP="0087128E">
            <w:pPr>
              <w:spacing w:line="480" w:lineRule="auto"/>
              <w:jc w:val="both"/>
              <w:rPr>
                <w:rFonts w:ascii="Times" w:hAnsi="Times" w:cs="Times"/>
              </w:rPr>
            </w:pPr>
            <w:r w:rsidRPr="00CD01C9">
              <w:rPr>
                <w:rFonts w:ascii="Times" w:hAnsi="Times" w:cs="Times"/>
              </w:rPr>
              <w:t>Data sharing agreement and specifications</w:t>
            </w:r>
          </w:p>
        </w:tc>
      </w:tr>
      <w:tr w:rsidR="00AB0750" w:rsidRPr="00CD01C9" w14:paraId="14721491" w14:textId="77777777" w:rsidTr="00777295">
        <w:tc>
          <w:tcPr>
            <w:tcW w:w="988" w:type="dxa"/>
            <w:vMerge/>
          </w:tcPr>
          <w:p w14:paraId="58B4FDF0" w14:textId="77777777" w:rsidR="00AB0750" w:rsidRPr="00CD01C9" w:rsidRDefault="00AB0750" w:rsidP="0087128E">
            <w:pPr>
              <w:spacing w:line="480" w:lineRule="auto"/>
              <w:jc w:val="both"/>
              <w:rPr>
                <w:rFonts w:ascii="Times" w:hAnsi="Times" w:cs="Times"/>
              </w:rPr>
            </w:pPr>
          </w:p>
        </w:tc>
        <w:tc>
          <w:tcPr>
            <w:tcW w:w="3402" w:type="dxa"/>
            <w:vMerge/>
          </w:tcPr>
          <w:p w14:paraId="327EB30F" w14:textId="77777777" w:rsidR="00AB0750" w:rsidRPr="00CD01C9" w:rsidRDefault="00AB0750" w:rsidP="0087128E">
            <w:pPr>
              <w:spacing w:line="480" w:lineRule="auto"/>
              <w:jc w:val="both"/>
              <w:rPr>
                <w:rFonts w:ascii="Times" w:hAnsi="Times" w:cs="Times"/>
              </w:rPr>
            </w:pPr>
          </w:p>
        </w:tc>
        <w:tc>
          <w:tcPr>
            <w:tcW w:w="5103" w:type="dxa"/>
          </w:tcPr>
          <w:p w14:paraId="41A81C3E" w14:textId="2C91E983" w:rsidR="00AB0750" w:rsidRPr="00CD01C9" w:rsidRDefault="00AB0750" w:rsidP="0087128E">
            <w:pPr>
              <w:spacing w:line="480" w:lineRule="auto"/>
              <w:jc w:val="both"/>
              <w:rPr>
                <w:rFonts w:ascii="Times" w:hAnsi="Times" w:cs="Times"/>
              </w:rPr>
            </w:pPr>
            <w:r w:rsidRPr="00CD01C9">
              <w:rPr>
                <w:rFonts w:ascii="Times" w:hAnsi="Times" w:cs="Times"/>
              </w:rPr>
              <w:t>Informed consent for data sharing</w:t>
            </w:r>
          </w:p>
        </w:tc>
      </w:tr>
      <w:tr w:rsidR="00AB0750" w:rsidRPr="00CD01C9" w14:paraId="40D17BE3" w14:textId="77777777" w:rsidTr="00777295">
        <w:tc>
          <w:tcPr>
            <w:tcW w:w="988" w:type="dxa"/>
            <w:vMerge/>
          </w:tcPr>
          <w:p w14:paraId="778BC721" w14:textId="77777777" w:rsidR="00AB0750" w:rsidRPr="00CD01C9" w:rsidRDefault="00AB0750" w:rsidP="0087128E">
            <w:pPr>
              <w:spacing w:line="480" w:lineRule="auto"/>
              <w:jc w:val="both"/>
              <w:rPr>
                <w:rFonts w:ascii="Times" w:hAnsi="Times" w:cs="Times"/>
              </w:rPr>
            </w:pPr>
          </w:p>
        </w:tc>
        <w:tc>
          <w:tcPr>
            <w:tcW w:w="3402" w:type="dxa"/>
            <w:vMerge/>
          </w:tcPr>
          <w:p w14:paraId="48632FA1" w14:textId="77777777" w:rsidR="00AB0750" w:rsidRPr="00CD01C9" w:rsidRDefault="00AB0750" w:rsidP="0087128E">
            <w:pPr>
              <w:spacing w:line="480" w:lineRule="auto"/>
              <w:jc w:val="both"/>
              <w:rPr>
                <w:rFonts w:ascii="Times" w:hAnsi="Times" w:cs="Times"/>
              </w:rPr>
            </w:pPr>
          </w:p>
        </w:tc>
        <w:tc>
          <w:tcPr>
            <w:tcW w:w="5103" w:type="dxa"/>
          </w:tcPr>
          <w:p w14:paraId="20270A08" w14:textId="74B80839" w:rsidR="00AB0750" w:rsidRPr="00CD01C9" w:rsidRDefault="00AB0750" w:rsidP="0087128E">
            <w:pPr>
              <w:spacing w:line="480" w:lineRule="auto"/>
              <w:jc w:val="both"/>
              <w:rPr>
                <w:rFonts w:ascii="Times" w:hAnsi="Times" w:cs="Times"/>
              </w:rPr>
            </w:pPr>
            <w:r w:rsidRPr="00CD01C9">
              <w:rPr>
                <w:rFonts w:ascii="Times" w:hAnsi="Times" w:cs="Times"/>
              </w:rPr>
              <w:t>Data request process</w:t>
            </w:r>
          </w:p>
        </w:tc>
      </w:tr>
      <w:tr w:rsidR="00AB0750" w:rsidRPr="00CD01C9" w14:paraId="6EAD8031" w14:textId="77777777" w:rsidTr="00777295">
        <w:tc>
          <w:tcPr>
            <w:tcW w:w="988" w:type="dxa"/>
            <w:vMerge/>
          </w:tcPr>
          <w:p w14:paraId="4FC91BD5" w14:textId="77777777" w:rsidR="00AB0750" w:rsidRPr="00CD01C9" w:rsidRDefault="00AB0750" w:rsidP="0087128E">
            <w:pPr>
              <w:spacing w:line="480" w:lineRule="auto"/>
              <w:jc w:val="both"/>
              <w:rPr>
                <w:rFonts w:ascii="Times" w:hAnsi="Times" w:cs="Times"/>
              </w:rPr>
            </w:pPr>
          </w:p>
        </w:tc>
        <w:tc>
          <w:tcPr>
            <w:tcW w:w="3402" w:type="dxa"/>
            <w:vMerge/>
          </w:tcPr>
          <w:p w14:paraId="713DA945" w14:textId="77777777" w:rsidR="00AB0750" w:rsidRPr="00CD01C9" w:rsidRDefault="00AB0750" w:rsidP="0087128E">
            <w:pPr>
              <w:spacing w:line="480" w:lineRule="auto"/>
              <w:jc w:val="both"/>
              <w:rPr>
                <w:rFonts w:ascii="Times" w:hAnsi="Times" w:cs="Times"/>
              </w:rPr>
            </w:pPr>
          </w:p>
        </w:tc>
        <w:tc>
          <w:tcPr>
            <w:tcW w:w="5103" w:type="dxa"/>
          </w:tcPr>
          <w:p w14:paraId="6593B5AC" w14:textId="53207767" w:rsidR="00AB0750" w:rsidRPr="00CD01C9" w:rsidRDefault="00AB0750" w:rsidP="0087128E">
            <w:pPr>
              <w:spacing w:line="480" w:lineRule="auto"/>
              <w:jc w:val="both"/>
              <w:rPr>
                <w:rFonts w:ascii="Times" w:hAnsi="Times" w:cs="Times"/>
              </w:rPr>
            </w:pPr>
            <w:r w:rsidRPr="00CD01C9">
              <w:rPr>
                <w:rFonts w:ascii="Times" w:hAnsi="Times" w:cs="Times"/>
              </w:rPr>
              <w:t>Data access model</w:t>
            </w:r>
          </w:p>
        </w:tc>
      </w:tr>
      <w:tr w:rsidR="00AB0750" w:rsidRPr="00CD01C9" w14:paraId="3E02FF6C" w14:textId="77777777" w:rsidTr="00777295">
        <w:tc>
          <w:tcPr>
            <w:tcW w:w="988" w:type="dxa"/>
            <w:vMerge/>
          </w:tcPr>
          <w:p w14:paraId="3F8A8EA7" w14:textId="77777777" w:rsidR="00AB0750" w:rsidRPr="00CD01C9" w:rsidRDefault="00AB0750" w:rsidP="0087128E">
            <w:pPr>
              <w:spacing w:line="480" w:lineRule="auto"/>
              <w:jc w:val="both"/>
              <w:rPr>
                <w:rFonts w:ascii="Times" w:hAnsi="Times" w:cs="Times"/>
              </w:rPr>
            </w:pPr>
          </w:p>
        </w:tc>
        <w:tc>
          <w:tcPr>
            <w:tcW w:w="3402" w:type="dxa"/>
            <w:vMerge/>
          </w:tcPr>
          <w:p w14:paraId="418F78AE" w14:textId="77777777" w:rsidR="00AB0750" w:rsidRPr="00CD01C9" w:rsidRDefault="00AB0750" w:rsidP="0087128E">
            <w:pPr>
              <w:spacing w:line="480" w:lineRule="auto"/>
              <w:jc w:val="both"/>
              <w:rPr>
                <w:rFonts w:ascii="Times" w:hAnsi="Times" w:cs="Times"/>
              </w:rPr>
            </w:pPr>
          </w:p>
        </w:tc>
        <w:tc>
          <w:tcPr>
            <w:tcW w:w="5103" w:type="dxa"/>
          </w:tcPr>
          <w:p w14:paraId="38158726" w14:textId="1F919EA2" w:rsidR="00AB0750" w:rsidRPr="00CD01C9" w:rsidRDefault="00AB0750" w:rsidP="0087128E">
            <w:pPr>
              <w:spacing w:line="480" w:lineRule="auto"/>
              <w:jc w:val="both"/>
              <w:rPr>
                <w:rFonts w:ascii="Times" w:hAnsi="Times" w:cs="Times"/>
              </w:rPr>
            </w:pPr>
            <w:r w:rsidRPr="00CD01C9">
              <w:rPr>
                <w:rFonts w:ascii="Times" w:hAnsi="Times" w:cs="Times"/>
              </w:rPr>
              <w:t>Review of data request proposals and review committees</w:t>
            </w:r>
          </w:p>
        </w:tc>
      </w:tr>
      <w:tr w:rsidR="008F2AAD" w:rsidRPr="00CD01C9" w14:paraId="6652A19D" w14:textId="77777777" w:rsidTr="00777295">
        <w:tc>
          <w:tcPr>
            <w:tcW w:w="9493" w:type="dxa"/>
            <w:gridSpan w:val="3"/>
          </w:tcPr>
          <w:p w14:paraId="6B457CC5" w14:textId="766C21F1" w:rsidR="008F2AAD" w:rsidRPr="00CD01C9" w:rsidRDefault="008F2AAD" w:rsidP="0087128E">
            <w:pPr>
              <w:spacing w:line="480" w:lineRule="auto"/>
              <w:jc w:val="both"/>
              <w:rPr>
                <w:rFonts w:ascii="Times" w:hAnsi="Times" w:cs="Times"/>
              </w:rPr>
            </w:pPr>
            <w:r w:rsidRPr="00CD01C9">
              <w:rPr>
                <w:rFonts w:ascii="Times" w:hAnsi="Times" w:cs="Times"/>
              </w:rPr>
              <w:t>Data extraction  template form Grey literature</w:t>
            </w:r>
          </w:p>
        </w:tc>
      </w:tr>
      <w:tr w:rsidR="00817BE2" w:rsidRPr="00CD01C9" w14:paraId="3B3B01E8" w14:textId="77777777" w:rsidTr="00777295">
        <w:tc>
          <w:tcPr>
            <w:tcW w:w="988" w:type="dxa"/>
            <w:vMerge w:val="restart"/>
          </w:tcPr>
          <w:p w14:paraId="1D3986FB" w14:textId="40F4DA61" w:rsidR="00817BE2" w:rsidRPr="00CD01C9" w:rsidRDefault="00817BE2" w:rsidP="0087128E">
            <w:pPr>
              <w:spacing w:line="480" w:lineRule="auto"/>
              <w:jc w:val="both"/>
              <w:rPr>
                <w:rFonts w:ascii="Times" w:hAnsi="Times" w:cs="Times"/>
              </w:rPr>
            </w:pPr>
            <w:r w:rsidRPr="00CD01C9">
              <w:rPr>
                <w:rFonts w:ascii="Times" w:hAnsi="Times" w:cs="Times"/>
              </w:rPr>
              <w:t>1</w:t>
            </w:r>
          </w:p>
        </w:tc>
        <w:tc>
          <w:tcPr>
            <w:tcW w:w="3402" w:type="dxa"/>
            <w:vMerge w:val="restart"/>
          </w:tcPr>
          <w:p w14:paraId="10624167" w14:textId="0531A45D" w:rsidR="00817BE2" w:rsidRPr="00CD01C9" w:rsidRDefault="00817BE2" w:rsidP="0087128E">
            <w:pPr>
              <w:spacing w:line="480" w:lineRule="auto"/>
              <w:jc w:val="both"/>
              <w:rPr>
                <w:rFonts w:ascii="Times" w:hAnsi="Times" w:cs="Times"/>
              </w:rPr>
            </w:pPr>
            <w:r w:rsidRPr="00CD01C9">
              <w:rPr>
                <w:rFonts w:ascii="Times" w:hAnsi="Times" w:cs="Times"/>
              </w:rPr>
              <w:t>Policy identifiers</w:t>
            </w:r>
          </w:p>
        </w:tc>
        <w:tc>
          <w:tcPr>
            <w:tcW w:w="5103" w:type="dxa"/>
          </w:tcPr>
          <w:p w14:paraId="2473C7FD" w14:textId="4C5C61D4" w:rsidR="00817BE2" w:rsidRPr="00CD01C9" w:rsidRDefault="00817BE2" w:rsidP="0087128E">
            <w:pPr>
              <w:spacing w:line="480" w:lineRule="auto"/>
              <w:jc w:val="both"/>
              <w:rPr>
                <w:rFonts w:ascii="Times" w:hAnsi="Times" w:cs="Times"/>
              </w:rPr>
            </w:pPr>
            <w:r w:rsidRPr="00CD01C9">
              <w:rPr>
                <w:rFonts w:ascii="Times" w:hAnsi="Times" w:cs="Times"/>
              </w:rPr>
              <w:t>Agency name</w:t>
            </w:r>
          </w:p>
        </w:tc>
      </w:tr>
      <w:tr w:rsidR="00817BE2" w:rsidRPr="00CD01C9" w14:paraId="55ACF1D8" w14:textId="77777777" w:rsidTr="00777295">
        <w:tc>
          <w:tcPr>
            <w:tcW w:w="988" w:type="dxa"/>
            <w:vMerge/>
          </w:tcPr>
          <w:p w14:paraId="5800CF97" w14:textId="7B768459" w:rsidR="00817BE2" w:rsidRPr="00CD01C9" w:rsidRDefault="00817BE2" w:rsidP="0087128E">
            <w:pPr>
              <w:spacing w:line="480" w:lineRule="auto"/>
              <w:jc w:val="both"/>
              <w:rPr>
                <w:rFonts w:ascii="Times" w:hAnsi="Times" w:cs="Times"/>
              </w:rPr>
            </w:pPr>
          </w:p>
        </w:tc>
        <w:tc>
          <w:tcPr>
            <w:tcW w:w="3402" w:type="dxa"/>
            <w:vMerge/>
          </w:tcPr>
          <w:p w14:paraId="117CD5A6" w14:textId="2B76DE09" w:rsidR="00817BE2" w:rsidRPr="00CD01C9" w:rsidRDefault="00817BE2" w:rsidP="0087128E">
            <w:pPr>
              <w:spacing w:line="480" w:lineRule="auto"/>
              <w:jc w:val="both"/>
              <w:rPr>
                <w:rFonts w:ascii="Times" w:hAnsi="Times" w:cs="Times"/>
              </w:rPr>
            </w:pPr>
          </w:p>
        </w:tc>
        <w:tc>
          <w:tcPr>
            <w:tcW w:w="5103" w:type="dxa"/>
          </w:tcPr>
          <w:p w14:paraId="7D1CF66D" w14:textId="0F21EAFE" w:rsidR="00817BE2" w:rsidRPr="00CD01C9" w:rsidRDefault="00817BE2" w:rsidP="0087128E">
            <w:pPr>
              <w:spacing w:line="480" w:lineRule="auto"/>
              <w:jc w:val="both"/>
              <w:rPr>
                <w:rFonts w:ascii="Times" w:hAnsi="Times" w:cs="Times"/>
              </w:rPr>
            </w:pPr>
            <w:r w:rsidRPr="00CD01C9">
              <w:rPr>
                <w:rFonts w:ascii="Times" w:hAnsi="Times" w:cs="Times"/>
              </w:rPr>
              <w:t>Document title</w:t>
            </w:r>
          </w:p>
        </w:tc>
      </w:tr>
      <w:tr w:rsidR="00817BE2" w:rsidRPr="00CD01C9" w14:paraId="461EC8DC" w14:textId="77777777" w:rsidTr="00777295">
        <w:tc>
          <w:tcPr>
            <w:tcW w:w="988" w:type="dxa"/>
            <w:vMerge/>
          </w:tcPr>
          <w:p w14:paraId="61E945CD" w14:textId="0CC03B07" w:rsidR="00817BE2" w:rsidRPr="00CD01C9" w:rsidRDefault="00817BE2" w:rsidP="0087128E">
            <w:pPr>
              <w:spacing w:line="480" w:lineRule="auto"/>
              <w:jc w:val="both"/>
              <w:rPr>
                <w:rFonts w:ascii="Times" w:hAnsi="Times" w:cs="Times"/>
              </w:rPr>
            </w:pPr>
          </w:p>
        </w:tc>
        <w:tc>
          <w:tcPr>
            <w:tcW w:w="3402" w:type="dxa"/>
            <w:vMerge/>
          </w:tcPr>
          <w:p w14:paraId="66C6C6F4" w14:textId="09E15414" w:rsidR="00817BE2" w:rsidRPr="00CD01C9" w:rsidRDefault="00817BE2" w:rsidP="0087128E">
            <w:pPr>
              <w:spacing w:line="480" w:lineRule="auto"/>
              <w:jc w:val="both"/>
              <w:rPr>
                <w:rFonts w:ascii="Times" w:hAnsi="Times" w:cs="Times"/>
              </w:rPr>
            </w:pPr>
          </w:p>
        </w:tc>
        <w:tc>
          <w:tcPr>
            <w:tcW w:w="5103" w:type="dxa"/>
          </w:tcPr>
          <w:p w14:paraId="72CB7686" w14:textId="62216CC8" w:rsidR="00817BE2" w:rsidRPr="00CD01C9" w:rsidRDefault="00817BE2" w:rsidP="0087128E">
            <w:pPr>
              <w:spacing w:line="480" w:lineRule="auto"/>
              <w:jc w:val="both"/>
              <w:rPr>
                <w:rFonts w:ascii="Times" w:hAnsi="Times" w:cs="Times"/>
              </w:rPr>
            </w:pPr>
            <w:r w:rsidRPr="00CD01C9">
              <w:rPr>
                <w:rFonts w:ascii="Times" w:hAnsi="Times" w:cs="Times"/>
              </w:rPr>
              <w:t>Website link</w:t>
            </w:r>
          </w:p>
        </w:tc>
      </w:tr>
      <w:tr w:rsidR="00817BE2" w:rsidRPr="00CD01C9" w14:paraId="56CED054" w14:textId="77777777" w:rsidTr="00777295">
        <w:tc>
          <w:tcPr>
            <w:tcW w:w="988" w:type="dxa"/>
            <w:vMerge/>
          </w:tcPr>
          <w:p w14:paraId="098DADBD" w14:textId="77777777" w:rsidR="00817BE2" w:rsidRPr="00CD01C9" w:rsidRDefault="00817BE2" w:rsidP="0087128E">
            <w:pPr>
              <w:spacing w:line="480" w:lineRule="auto"/>
              <w:jc w:val="both"/>
              <w:rPr>
                <w:rFonts w:ascii="Times" w:hAnsi="Times" w:cs="Times"/>
              </w:rPr>
            </w:pPr>
          </w:p>
        </w:tc>
        <w:tc>
          <w:tcPr>
            <w:tcW w:w="3402" w:type="dxa"/>
            <w:vMerge/>
          </w:tcPr>
          <w:p w14:paraId="452D99C3" w14:textId="24633DF0" w:rsidR="00817BE2" w:rsidRPr="00CD01C9" w:rsidRDefault="00817BE2" w:rsidP="0087128E">
            <w:pPr>
              <w:spacing w:line="480" w:lineRule="auto"/>
              <w:jc w:val="both"/>
              <w:rPr>
                <w:rFonts w:ascii="Times" w:hAnsi="Times" w:cs="Times"/>
              </w:rPr>
            </w:pPr>
          </w:p>
        </w:tc>
        <w:tc>
          <w:tcPr>
            <w:tcW w:w="5103" w:type="dxa"/>
          </w:tcPr>
          <w:p w14:paraId="0170BA31" w14:textId="375730E3" w:rsidR="00817BE2" w:rsidRPr="00CD01C9" w:rsidRDefault="00817BE2" w:rsidP="0087128E">
            <w:pPr>
              <w:spacing w:line="480" w:lineRule="auto"/>
              <w:jc w:val="both"/>
              <w:rPr>
                <w:rFonts w:ascii="Times" w:hAnsi="Times" w:cs="Times"/>
              </w:rPr>
            </w:pPr>
            <w:r w:rsidRPr="00CD01C9">
              <w:rPr>
                <w:rFonts w:ascii="Times" w:hAnsi="Times" w:cs="Times"/>
              </w:rPr>
              <w:t>Recent policy revision number</w:t>
            </w:r>
          </w:p>
        </w:tc>
      </w:tr>
      <w:tr w:rsidR="00817BE2" w:rsidRPr="00CD01C9" w14:paraId="1AB43ACD" w14:textId="77777777" w:rsidTr="00777295">
        <w:tc>
          <w:tcPr>
            <w:tcW w:w="988" w:type="dxa"/>
            <w:vMerge/>
          </w:tcPr>
          <w:p w14:paraId="3E8D93F6" w14:textId="77777777" w:rsidR="00817BE2" w:rsidRPr="00CD01C9" w:rsidRDefault="00817BE2" w:rsidP="0087128E">
            <w:pPr>
              <w:spacing w:line="480" w:lineRule="auto"/>
              <w:jc w:val="both"/>
              <w:rPr>
                <w:rFonts w:ascii="Times" w:hAnsi="Times" w:cs="Times"/>
              </w:rPr>
            </w:pPr>
          </w:p>
        </w:tc>
        <w:tc>
          <w:tcPr>
            <w:tcW w:w="3402" w:type="dxa"/>
            <w:vMerge/>
          </w:tcPr>
          <w:p w14:paraId="571AFD48" w14:textId="0E4BDC49" w:rsidR="00817BE2" w:rsidRPr="00CD01C9" w:rsidRDefault="00817BE2" w:rsidP="0087128E">
            <w:pPr>
              <w:spacing w:line="480" w:lineRule="auto"/>
              <w:jc w:val="both"/>
              <w:rPr>
                <w:rFonts w:ascii="Times" w:hAnsi="Times" w:cs="Times"/>
              </w:rPr>
            </w:pPr>
          </w:p>
        </w:tc>
        <w:tc>
          <w:tcPr>
            <w:tcW w:w="5103" w:type="dxa"/>
          </w:tcPr>
          <w:p w14:paraId="41739A08" w14:textId="26FB5473" w:rsidR="00817BE2" w:rsidRPr="00CD01C9" w:rsidRDefault="00817BE2" w:rsidP="0087128E">
            <w:pPr>
              <w:spacing w:line="480" w:lineRule="auto"/>
              <w:jc w:val="both"/>
              <w:rPr>
                <w:rFonts w:ascii="Times" w:hAnsi="Times" w:cs="Times"/>
              </w:rPr>
            </w:pPr>
            <w:r w:rsidRPr="00CD01C9">
              <w:rPr>
                <w:rFonts w:ascii="Times" w:hAnsi="Times" w:cs="Times"/>
              </w:rPr>
              <w:t>Year of recent revision</w:t>
            </w:r>
          </w:p>
        </w:tc>
      </w:tr>
      <w:tr w:rsidR="00817BE2" w:rsidRPr="00CD01C9" w14:paraId="72E8FAB9" w14:textId="77777777" w:rsidTr="00777295">
        <w:tc>
          <w:tcPr>
            <w:tcW w:w="988" w:type="dxa"/>
            <w:vMerge/>
          </w:tcPr>
          <w:p w14:paraId="2C54108F" w14:textId="77777777" w:rsidR="00817BE2" w:rsidRPr="00CD01C9" w:rsidRDefault="00817BE2" w:rsidP="0087128E">
            <w:pPr>
              <w:spacing w:line="480" w:lineRule="auto"/>
              <w:jc w:val="both"/>
              <w:rPr>
                <w:rFonts w:ascii="Times" w:hAnsi="Times" w:cs="Times"/>
              </w:rPr>
            </w:pPr>
          </w:p>
        </w:tc>
        <w:tc>
          <w:tcPr>
            <w:tcW w:w="3402" w:type="dxa"/>
            <w:vMerge/>
          </w:tcPr>
          <w:p w14:paraId="0F409807" w14:textId="0F4E838F" w:rsidR="00817BE2" w:rsidRPr="00CD01C9" w:rsidRDefault="00817BE2" w:rsidP="0087128E">
            <w:pPr>
              <w:spacing w:line="480" w:lineRule="auto"/>
              <w:jc w:val="both"/>
              <w:rPr>
                <w:rFonts w:ascii="Times" w:hAnsi="Times" w:cs="Times"/>
              </w:rPr>
            </w:pPr>
          </w:p>
        </w:tc>
        <w:tc>
          <w:tcPr>
            <w:tcW w:w="5103" w:type="dxa"/>
          </w:tcPr>
          <w:p w14:paraId="3C14F7F2" w14:textId="2EFE63C0" w:rsidR="00817BE2" w:rsidRPr="00CD01C9" w:rsidRDefault="00817BE2" w:rsidP="0087128E">
            <w:pPr>
              <w:spacing w:line="480" w:lineRule="auto"/>
              <w:jc w:val="both"/>
              <w:rPr>
                <w:rFonts w:ascii="Times" w:hAnsi="Times" w:cs="Times"/>
              </w:rPr>
            </w:pPr>
            <w:r w:rsidRPr="00CD01C9">
              <w:rPr>
                <w:rFonts w:ascii="Times" w:hAnsi="Times" w:cs="Times"/>
              </w:rPr>
              <w:t>Primary/original country</w:t>
            </w:r>
          </w:p>
        </w:tc>
      </w:tr>
      <w:tr w:rsidR="00817BE2" w:rsidRPr="00CD01C9" w14:paraId="588E7854" w14:textId="77777777" w:rsidTr="00777295">
        <w:tc>
          <w:tcPr>
            <w:tcW w:w="988" w:type="dxa"/>
            <w:vMerge/>
          </w:tcPr>
          <w:p w14:paraId="5719BEAC" w14:textId="77777777" w:rsidR="00817BE2" w:rsidRPr="00CD01C9" w:rsidRDefault="00817BE2" w:rsidP="0087128E">
            <w:pPr>
              <w:spacing w:line="480" w:lineRule="auto"/>
              <w:jc w:val="both"/>
              <w:rPr>
                <w:rFonts w:ascii="Times" w:hAnsi="Times" w:cs="Times"/>
              </w:rPr>
            </w:pPr>
          </w:p>
        </w:tc>
        <w:tc>
          <w:tcPr>
            <w:tcW w:w="3402" w:type="dxa"/>
            <w:vMerge/>
          </w:tcPr>
          <w:p w14:paraId="69481BE2" w14:textId="5219D0C7" w:rsidR="00817BE2" w:rsidRPr="00CD01C9" w:rsidRDefault="00817BE2" w:rsidP="0087128E">
            <w:pPr>
              <w:spacing w:line="480" w:lineRule="auto"/>
              <w:jc w:val="both"/>
              <w:rPr>
                <w:rFonts w:ascii="Times" w:hAnsi="Times" w:cs="Times"/>
              </w:rPr>
            </w:pPr>
          </w:p>
        </w:tc>
        <w:tc>
          <w:tcPr>
            <w:tcW w:w="5103" w:type="dxa"/>
          </w:tcPr>
          <w:p w14:paraId="0E62A36B" w14:textId="49BD0F80" w:rsidR="00817BE2" w:rsidRPr="00CD01C9" w:rsidRDefault="00817BE2" w:rsidP="0087128E">
            <w:pPr>
              <w:spacing w:line="480" w:lineRule="auto"/>
              <w:jc w:val="both"/>
              <w:rPr>
                <w:rFonts w:ascii="Times" w:hAnsi="Times" w:cs="Times"/>
              </w:rPr>
            </w:pPr>
            <w:r w:rsidRPr="00CD01C9">
              <w:rPr>
                <w:rFonts w:ascii="Times" w:hAnsi="Times" w:cs="Times"/>
              </w:rPr>
              <w:t>Type of regulatory document</w:t>
            </w:r>
          </w:p>
        </w:tc>
      </w:tr>
      <w:tr w:rsidR="00164F3B" w:rsidRPr="00CD01C9" w14:paraId="3D01ABEB" w14:textId="77777777" w:rsidTr="00777295">
        <w:tc>
          <w:tcPr>
            <w:tcW w:w="988" w:type="dxa"/>
          </w:tcPr>
          <w:p w14:paraId="5AA56C97" w14:textId="3465F683" w:rsidR="00164F3B" w:rsidRPr="00CD01C9" w:rsidRDefault="00164F3B" w:rsidP="0087128E">
            <w:pPr>
              <w:spacing w:line="480" w:lineRule="auto"/>
              <w:jc w:val="both"/>
              <w:rPr>
                <w:rFonts w:ascii="Times" w:hAnsi="Times" w:cs="Times"/>
              </w:rPr>
            </w:pPr>
            <w:r w:rsidRPr="00CD01C9">
              <w:rPr>
                <w:rFonts w:ascii="Times" w:hAnsi="Times" w:cs="Times"/>
              </w:rPr>
              <w:t>2</w:t>
            </w:r>
          </w:p>
        </w:tc>
        <w:tc>
          <w:tcPr>
            <w:tcW w:w="3402" w:type="dxa"/>
          </w:tcPr>
          <w:p w14:paraId="6CAB0608" w14:textId="4140FA8C" w:rsidR="00164F3B" w:rsidRPr="00CD01C9" w:rsidRDefault="00164F3B" w:rsidP="0087128E">
            <w:pPr>
              <w:spacing w:line="480" w:lineRule="auto"/>
              <w:jc w:val="both"/>
              <w:rPr>
                <w:rFonts w:ascii="Times" w:hAnsi="Times" w:cs="Times"/>
              </w:rPr>
            </w:pPr>
            <w:r w:rsidRPr="00CD01C9">
              <w:rPr>
                <w:rFonts w:ascii="Times" w:hAnsi="Times" w:cs="Times"/>
              </w:rPr>
              <w:t>Type of trial agency</w:t>
            </w:r>
          </w:p>
        </w:tc>
        <w:tc>
          <w:tcPr>
            <w:tcW w:w="5103" w:type="dxa"/>
          </w:tcPr>
          <w:p w14:paraId="781340BD" w14:textId="71FA2450" w:rsidR="004B49FB" w:rsidRPr="00CD01C9" w:rsidRDefault="00375FF2" w:rsidP="0087128E">
            <w:pPr>
              <w:spacing w:line="480" w:lineRule="auto"/>
              <w:jc w:val="both"/>
              <w:rPr>
                <w:rFonts w:ascii="Times" w:hAnsi="Times" w:cs="Times"/>
              </w:rPr>
            </w:pPr>
            <w:r w:rsidRPr="00CD01C9">
              <w:rPr>
                <w:rFonts w:ascii="Times" w:hAnsi="Times" w:cs="Times"/>
              </w:rPr>
              <w:t>Pharmaceutical-based/</w:t>
            </w:r>
            <w:r w:rsidR="001364E0" w:rsidRPr="00CD01C9">
              <w:rPr>
                <w:rFonts w:ascii="Times" w:hAnsi="Times" w:cs="Times"/>
              </w:rPr>
              <w:t>federal</w:t>
            </w:r>
            <w:r w:rsidR="004B49FB" w:rsidRPr="00CD01C9">
              <w:rPr>
                <w:rFonts w:ascii="Times" w:hAnsi="Times" w:cs="Times"/>
              </w:rPr>
              <w:t xml:space="preserve"> </w:t>
            </w:r>
            <w:r w:rsidR="001364E0" w:rsidRPr="00CD01C9">
              <w:rPr>
                <w:rFonts w:ascii="Times" w:hAnsi="Times" w:cs="Times"/>
              </w:rPr>
              <w:t>regulatory agencies/</w:t>
            </w:r>
            <w:r w:rsidR="004B49FB" w:rsidRPr="00CD01C9">
              <w:rPr>
                <w:rFonts w:ascii="Times" w:hAnsi="Times" w:cs="Times"/>
              </w:rPr>
              <w:t>academic/non-profit research organization</w:t>
            </w:r>
            <w:r w:rsidR="006108CA" w:rsidRPr="00CD01C9">
              <w:rPr>
                <w:rFonts w:ascii="Times" w:hAnsi="Times" w:cs="Times"/>
              </w:rPr>
              <w:t>/ collaborative network of CTUs</w:t>
            </w:r>
          </w:p>
        </w:tc>
      </w:tr>
      <w:tr w:rsidR="00817BE2" w:rsidRPr="00CD01C9" w14:paraId="2D1A52C3" w14:textId="77777777" w:rsidTr="00777295">
        <w:tc>
          <w:tcPr>
            <w:tcW w:w="988" w:type="dxa"/>
            <w:vMerge w:val="restart"/>
          </w:tcPr>
          <w:p w14:paraId="1D82284B" w14:textId="35A57C87" w:rsidR="00817BE2" w:rsidRPr="00CD01C9" w:rsidRDefault="00817BE2" w:rsidP="0087128E">
            <w:pPr>
              <w:spacing w:line="480" w:lineRule="auto"/>
              <w:jc w:val="both"/>
              <w:rPr>
                <w:rFonts w:ascii="Times" w:hAnsi="Times" w:cs="Times"/>
              </w:rPr>
            </w:pPr>
            <w:r w:rsidRPr="00CD01C9">
              <w:rPr>
                <w:rFonts w:ascii="Times" w:hAnsi="Times" w:cs="Times"/>
              </w:rPr>
              <w:t>3</w:t>
            </w:r>
          </w:p>
        </w:tc>
        <w:tc>
          <w:tcPr>
            <w:tcW w:w="3402" w:type="dxa"/>
            <w:vMerge w:val="restart"/>
          </w:tcPr>
          <w:p w14:paraId="042D1B89" w14:textId="3E5AC1F5" w:rsidR="00817BE2" w:rsidRPr="00CD01C9" w:rsidRDefault="00817BE2" w:rsidP="0087128E">
            <w:pPr>
              <w:spacing w:line="480" w:lineRule="auto"/>
              <w:jc w:val="both"/>
              <w:rPr>
                <w:rFonts w:ascii="Times" w:hAnsi="Times" w:cs="Times"/>
              </w:rPr>
            </w:pPr>
            <w:r w:rsidRPr="00CD01C9">
              <w:rPr>
                <w:rFonts w:ascii="Times" w:hAnsi="Times" w:cs="Times"/>
              </w:rPr>
              <w:t>Policy scope</w:t>
            </w:r>
          </w:p>
        </w:tc>
        <w:tc>
          <w:tcPr>
            <w:tcW w:w="5103" w:type="dxa"/>
          </w:tcPr>
          <w:p w14:paraId="5185FCFB" w14:textId="757A2A50" w:rsidR="00817BE2" w:rsidRPr="00CD01C9" w:rsidRDefault="00817BE2" w:rsidP="0087128E">
            <w:pPr>
              <w:spacing w:line="480" w:lineRule="auto"/>
              <w:jc w:val="both"/>
              <w:rPr>
                <w:rFonts w:ascii="Times" w:hAnsi="Times" w:cs="Times"/>
              </w:rPr>
            </w:pPr>
            <w:r w:rsidRPr="00CD01C9">
              <w:rPr>
                <w:rFonts w:ascii="Times" w:hAnsi="Times" w:cs="Times"/>
              </w:rPr>
              <w:t>Geography</w:t>
            </w:r>
          </w:p>
        </w:tc>
      </w:tr>
      <w:tr w:rsidR="00817BE2" w:rsidRPr="00CD01C9" w14:paraId="43774872" w14:textId="77777777" w:rsidTr="00777295">
        <w:tc>
          <w:tcPr>
            <w:tcW w:w="988" w:type="dxa"/>
            <w:vMerge/>
          </w:tcPr>
          <w:p w14:paraId="1D256C82" w14:textId="77777777" w:rsidR="00817BE2" w:rsidRPr="00CD01C9" w:rsidRDefault="00817BE2" w:rsidP="0087128E">
            <w:pPr>
              <w:spacing w:line="480" w:lineRule="auto"/>
              <w:jc w:val="both"/>
              <w:rPr>
                <w:rFonts w:ascii="Times" w:hAnsi="Times" w:cs="Times"/>
              </w:rPr>
            </w:pPr>
          </w:p>
        </w:tc>
        <w:tc>
          <w:tcPr>
            <w:tcW w:w="3402" w:type="dxa"/>
            <w:vMerge/>
          </w:tcPr>
          <w:p w14:paraId="65E5C6F3" w14:textId="255085B0" w:rsidR="00817BE2" w:rsidRPr="00CD01C9" w:rsidRDefault="00817BE2" w:rsidP="0087128E">
            <w:pPr>
              <w:spacing w:line="480" w:lineRule="auto"/>
              <w:jc w:val="both"/>
              <w:rPr>
                <w:rFonts w:ascii="Times" w:hAnsi="Times" w:cs="Times"/>
              </w:rPr>
            </w:pPr>
          </w:p>
        </w:tc>
        <w:tc>
          <w:tcPr>
            <w:tcW w:w="5103" w:type="dxa"/>
          </w:tcPr>
          <w:p w14:paraId="3B0E3663" w14:textId="6AB6330D" w:rsidR="00817BE2" w:rsidRPr="00CD01C9" w:rsidRDefault="00817BE2" w:rsidP="0087128E">
            <w:pPr>
              <w:spacing w:line="480" w:lineRule="auto"/>
              <w:jc w:val="both"/>
              <w:rPr>
                <w:rFonts w:ascii="Times" w:hAnsi="Times" w:cs="Times"/>
              </w:rPr>
            </w:pPr>
            <w:r w:rsidRPr="00CD01C9">
              <w:rPr>
                <w:rFonts w:ascii="Times" w:hAnsi="Times" w:cs="Times"/>
              </w:rPr>
              <w:t>Timeline</w:t>
            </w:r>
          </w:p>
        </w:tc>
      </w:tr>
      <w:tr w:rsidR="00817BE2" w:rsidRPr="00CD01C9" w14:paraId="68895B0A" w14:textId="77777777" w:rsidTr="00777295">
        <w:tc>
          <w:tcPr>
            <w:tcW w:w="988" w:type="dxa"/>
            <w:vMerge/>
          </w:tcPr>
          <w:p w14:paraId="561D524A" w14:textId="77777777" w:rsidR="00817BE2" w:rsidRPr="00CD01C9" w:rsidRDefault="00817BE2" w:rsidP="0087128E">
            <w:pPr>
              <w:spacing w:line="480" w:lineRule="auto"/>
              <w:jc w:val="both"/>
              <w:rPr>
                <w:rFonts w:ascii="Times" w:hAnsi="Times" w:cs="Times"/>
              </w:rPr>
            </w:pPr>
          </w:p>
        </w:tc>
        <w:tc>
          <w:tcPr>
            <w:tcW w:w="3402" w:type="dxa"/>
            <w:vMerge/>
          </w:tcPr>
          <w:p w14:paraId="522315FB" w14:textId="3FC07A36" w:rsidR="00817BE2" w:rsidRPr="00CD01C9" w:rsidRDefault="00817BE2" w:rsidP="0087128E">
            <w:pPr>
              <w:spacing w:line="480" w:lineRule="auto"/>
              <w:jc w:val="both"/>
              <w:rPr>
                <w:rFonts w:ascii="Times" w:hAnsi="Times" w:cs="Times"/>
              </w:rPr>
            </w:pPr>
          </w:p>
        </w:tc>
        <w:tc>
          <w:tcPr>
            <w:tcW w:w="5103" w:type="dxa"/>
          </w:tcPr>
          <w:p w14:paraId="270F0C7C" w14:textId="6AD15A74" w:rsidR="00817BE2" w:rsidRPr="00CD01C9" w:rsidRDefault="00817BE2" w:rsidP="0087128E">
            <w:pPr>
              <w:spacing w:line="480" w:lineRule="auto"/>
              <w:jc w:val="both"/>
              <w:rPr>
                <w:rFonts w:ascii="Times" w:hAnsi="Times" w:cs="Times"/>
              </w:rPr>
            </w:pPr>
            <w:r w:rsidRPr="00CD01C9">
              <w:rPr>
                <w:rFonts w:ascii="Times" w:hAnsi="Times" w:cs="Times"/>
              </w:rPr>
              <w:t>Scientific scope</w:t>
            </w:r>
          </w:p>
        </w:tc>
      </w:tr>
      <w:tr w:rsidR="00817BE2" w:rsidRPr="00CD01C9" w14:paraId="0F28B684" w14:textId="77777777" w:rsidTr="00777295">
        <w:tc>
          <w:tcPr>
            <w:tcW w:w="988" w:type="dxa"/>
            <w:vMerge/>
          </w:tcPr>
          <w:p w14:paraId="755CCB16" w14:textId="77777777" w:rsidR="00817BE2" w:rsidRPr="00CD01C9" w:rsidRDefault="00817BE2" w:rsidP="0087128E">
            <w:pPr>
              <w:spacing w:line="480" w:lineRule="auto"/>
              <w:jc w:val="both"/>
              <w:rPr>
                <w:rFonts w:ascii="Times" w:hAnsi="Times" w:cs="Times"/>
              </w:rPr>
            </w:pPr>
          </w:p>
        </w:tc>
        <w:tc>
          <w:tcPr>
            <w:tcW w:w="3402" w:type="dxa"/>
            <w:vMerge/>
          </w:tcPr>
          <w:p w14:paraId="787688EA" w14:textId="3DEAD792" w:rsidR="00817BE2" w:rsidRPr="00CD01C9" w:rsidRDefault="00817BE2" w:rsidP="0087128E">
            <w:pPr>
              <w:spacing w:line="480" w:lineRule="auto"/>
              <w:jc w:val="both"/>
              <w:rPr>
                <w:rFonts w:ascii="Times" w:hAnsi="Times" w:cs="Times"/>
              </w:rPr>
            </w:pPr>
          </w:p>
        </w:tc>
        <w:tc>
          <w:tcPr>
            <w:tcW w:w="5103" w:type="dxa"/>
          </w:tcPr>
          <w:p w14:paraId="766F63A1" w14:textId="7C880115" w:rsidR="00817BE2" w:rsidRPr="00CD01C9" w:rsidRDefault="00817BE2" w:rsidP="0087128E">
            <w:pPr>
              <w:spacing w:line="480" w:lineRule="auto"/>
              <w:jc w:val="both"/>
              <w:rPr>
                <w:rFonts w:ascii="Times" w:hAnsi="Times" w:cs="Times"/>
              </w:rPr>
            </w:pPr>
            <w:r w:rsidRPr="00CD01C9">
              <w:rPr>
                <w:rFonts w:ascii="Times" w:hAnsi="Times" w:cs="Times"/>
              </w:rPr>
              <w:t>Grant limit</w:t>
            </w:r>
          </w:p>
        </w:tc>
      </w:tr>
      <w:tr w:rsidR="00817BE2" w:rsidRPr="00CD01C9" w14:paraId="5E846CC0" w14:textId="77777777" w:rsidTr="00777295">
        <w:tc>
          <w:tcPr>
            <w:tcW w:w="988" w:type="dxa"/>
            <w:vMerge/>
          </w:tcPr>
          <w:p w14:paraId="75E3076D" w14:textId="77777777" w:rsidR="00817BE2" w:rsidRPr="00CD01C9" w:rsidRDefault="00817BE2" w:rsidP="0087128E">
            <w:pPr>
              <w:spacing w:line="480" w:lineRule="auto"/>
              <w:jc w:val="both"/>
              <w:rPr>
                <w:rFonts w:ascii="Times" w:hAnsi="Times" w:cs="Times"/>
              </w:rPr>
            </w:pPr>
          </w:p>
        </w:tc>
        <w:tc>
          <w:tcPr>
            <w:tcW w:w="3402" w:type="dxa"/>
            <w:vMerge/>
          </w:tcPr>
          <w:p w14:paraId="642010C0" w14:textId="03E7FD09" w:rsidR="00817BE2" w:rsidRPr="00CD01C9" w:rsidRDefault="00817BE2" w:rsidP="0087128E">
            <w:pPr>
              <w:spacing w:line="480" w:lineRule="auto"/>
              <w:jc w:val="both"/>
              <w:rPr>
                <w:rFonts w:ascii="Times" w:hAnsi="Times" w:cs="Times"/>
              </w:rPr>
            </w:pPr>
          </w:p>
        </w:tc>
        <w:tc>
          <w:tcPr>
            <w:tcW w:w="5103" w:type="dxa"/>
          </w:tcPr>
          <w:p w14:paraId="3D2F8458" w14:textId="089E8708" w:rsidR="00817BE2" w:rsidRPr="00CD01C9" w:rsidRDefault="00817BE2" w:rsidP="0087128E">
            <w:pPr>
              <w:spacing w:line="480" w:lineRule="auto"/>
              <w:jc w:val="both"/>
              <w:rPr>
                <w:rFonts w:ascii="Times" w:hAnsi="Times" w:cs="Times"/>
              </w:rPr>
            </w:pPr>
            <w:r w:rsidRPr="00CD01C9">
              <w:rPr>
                <w:rFonts w:ascii="Times" w:hAnsi="Times" w:cs="Times"/>
              </w:rPr>
              <w:t>Data type</w:t>
            </w:r>
          </w:p>
        </w:tc>
      </w:tr>
      <w:tr w:rsidR="00817BE2" w:rsidRPr="00CD01C9" w14:paraId="15295991" w14:textId="77777777" w:rsidTr="00777295">
        <w:tc>
          <w:tcPr>
            <w:tcW w:w="988" w:type="dxa"/>
            <w:vMerge w:val="restart"/>
          </w:tcPr>
          <w:p w14:paraId="31E02130" w14:textId="453B67F6" w:rsidR="00817BE2" w:rsidRPr="00CD01C9" w:rsidRDefault="00817BE2" w:rsidP="0087128E">
            <w:pPr>
              <w:spacing w:line="480" w:lineRule="auto"/>
              <w:jc w:val="both"/>
              <w:rPr>
                <w:rFonts w:ascii="Times" w:hAnsi="Times" w:cs="Times"/>
              </w:rPr>
            </w:pPr>
            <w:r w:rsidRPr="00CD01C9">
              <w:rPr>
                <w:rFonts w:ascii="Times" w:hAnsi="Times" w:cs="Times"/>
              </w:rPr>
              <w:t>4</w:t>
            </w:r>
          </w:p>
        </w:tc>
        <w:tc>
          <w:tcPr>
            <w:tcW w:w="3402" w:type="dxa"/>
            <w:vMerge w:val="restart"/>
          </w:tcPr>
          <w:p w14:paraId="194CF2AB" w14:textId="04666819" w:rsidR="00817BE2" w:rsidRPr="00CD01C9" w:rsidRDefault="00817BE2" w:rsidP="0087128E">
            <w:pPr>
              <w:spacing w:line="480" w:lineRule="auto"/>
              <w:jc w:val="both"/>
              <w:rPr>
                <w:rFonts w:ascii="Times" w:hAnsi="Times" w:cs="Times"/>
              </w:rPr>
            </w:pPr>
            <w:r w:rsidRPr="00CD01C9">
              <w:rPr>
                <w:rFonts w:ascii="Times" w:hAnsi="Times" w:cs="Times"/>
              </w:rPr>
              <w:t>Data sharing mechanism</w:t>
            </w:r>
          </w:p>
        </w:tc>
        <w:tc>
          <w:tcPr>
            <w:tcW w:w="5103" w:type="dxa"/>
          </w:tcPr>
          <w:p w14:paraId="380659B2" w14:textId="61FD3220" w:rsidR="00817BE2" w:rsidRPr="00CD01C9" w:rsidRDefault="00817BE2" w:rsidP="0087128E">
            <w:pPr>
              <w:spacing w:line="480" w:lineRule="auto"/>
              <w:jc w:val="both"/>
              <w:rPr>
                <w:rFonts w:ascii="Times" w:hAnsi="Times" w:cs="Times"/>
              </w:rPr>
            </w:pPr>
            <w:r w:rsidRPr="00CD01C9">
              <w:rPr>
                <w:rFonts w:ascii="Times" w:hAnsi="Times" w:cs="Times"/>
              </w:rPr>
              <w:t>Timeline to share data</w:t>
            </w:r>
          </w:p>
        </w:tc>
      </w:tr>
      <w:tr w:rsidR="00817BE2" w:rsidRPr="00CD01C9" w14:paraId="13F14212" w14:textId="77777777" w:rsidTr="00777295">
        <w:tc>
          <w:tcPr>
            <w:tcW w:w="988" w:type="dxa"/>
            <w:vMerge/>
          </w:tcPr>
          <w:p w14:paraId="27B2277F" w14:textId="77777777" w:rsidR="00817BE2" w:rsidRPr="00CD01C9" w:rsidRDefault="00817BE2" w:rsidP="0087128E">
            <w:pPr>
              <w:spacing w:line="480" w:lineRule="auto"/>
              <w:jc w:val="both"/>
              <w:rPr>
                <w:rFonts w:ascii="Times" w:hAnsi="Times" w:cs="Times"/>
              </w:rPr>
            </w:pPr>
          </w:p>
        </w:tc>
        <w:tc>
          <w:tcPr>
            <w:tcW w:w="3402" w:type="dxa"/>
            <w:vMerge/>
          </w:tcPr>
          <w:p w14:paraId="6E5DD62E" w14:textId="7E65EFEC" w:rsidR="00817BE2" w:rsidRPr="00CD01C9" w:rsidRDefault="00817BE2" w:rsidP="0087128E">
            <w:pPr>
              <w:spacing w:line="480" w:lineRule="auto"/>
              <w:jc w:val="both"/>
              <w:rPr>
                <w:rFonts w:ascii="Times" w:hAnsi="Times" w:cs="Times"/>
              </w:rPr>
            </w:pPr>
          </w:p>
        </w:tc>
        <w:tc>
          <w:tcPr>
            <w:tcW w:w="5103" w:type="dxa"/>
          </w:tcPr>
          <w:p w14:paraId="20EE9FFE" w14:textId="4978D010" w:rsidR="00817BE2" w:rsidRPr="00CD01C9" w:rsidRDefault="00817BE2" w:rsidP="0087128E">
            <w:pPr>
              <w:spacing w:line="480" w:lineRule="auto"/>
              <w:jc w:val="both"/>
              <w:rPr>
                <w:rFonts w:ascii="Times" w:hAnsi="Times" w:cs="Times"/>
              </w:rPr>
            </w:pPr>
            <w:r w:rsidRPr="00CD01C9">
              <w:rPr>
                <w:rFonts w:ascii="Times" w:hAnsi="Times" w:cs="Times"/>
              </w:rPr>
              <w:t>Timeline for data availability</w:t>
            </w:r>
          </w:p>
        </w:tc>
      </w:tr>
      <w:tr w:rsidR="00817BE2" w:rsidRPr="00CD01C9" w14:paraId="28DA8045" w14:textId="77777777" w:rsidTr="00777295">
        <w:tc>
          <w:tcPr>
            <w:tcW w:w="988" w:type="dxa"/>
            <w:vMerge/>
          </w:tcPr>
          <w:p w14:paraId="7B48EAF5" w14:textId="77777777" w:rsidR="00817BE2" w:rsidRPr="00CD01C9" w:rsidRDefault="00817BE2" w:rsidP="0087128E">
            <w:pPr>
              <w:spacing w:line="480" w:lineRule="auto"/>
              <w:jc w:val="both"/>
              <w:rPr>
                <w:rFonts w:ascii="Times" w:hAnsi="Times" w:cs="Times"/>
              </w:rPr>
            </w:pPr>
          </w:p>
        </w:tc>
        <w:tc>
          <w:tcPr>
            <w:tcW w:w="3402" w:type="dxa"/>
            <w:vMerge/>
          </w:tcPr>
          <w:p w14:paraId="29806B7B" w14:textId="78A2093A" w:rsidR="00817BE2" w:rsidRPr="00CD01C9" w:rsidRDefault="00817BE2" w:rsidP="0087128E">
            <w:pPr>
              <w:spacing w:line="480" w:lineRule="auto"/>
              <w:jc w:val="both"/>
              <w:rPr>
                <w:rFonts w:ascii="Times" w:hAnsi="Times" w:cs="Times"/>
              </w:rPr>
            </w:pPr>
          </w:p>
        </w:tc>
        <w:tc>
          <w:tcPr>
            <w:tcW w:w="5103" w:type="dxa"/>
          </w:tcPr>
          <w:p w14:paraId="3EA81757" w14:textId="3AD2D8DE" w:rsidR="00817BE2" w:rsidRPr="00CD01C9" w:rsidRDefault="00817BE2" w:rsidP="0087128E">
            <w:pPr>
              <w:spacing w:line="480" w:lineRule="auto"/>
              <w:jc w:val="both"/>
              <w:rPr>
                <w:rFonts w:ascii="Times" w:hAnsi="Times" w:cs="Times"/>
              </w:rPr>
            </w:pPr>
            <w:r w:rsidRPr="00CD01C9">
              <w:rPr>
                <w:rFonts w:ascii="Times" w:hAnsi="Times" w:cs="Times"/>
              </w:rPr>
              <w:t>Mode of data sharing</w:t>
            </w:r>
          </w:p>
        </w:tc>
      </w:tr>
      <w:tr w:rsidR="00817BE2" w:rsidRPr="00CD01C9" w14:paraId="2FE53008" w14:textId="77777777" w:rsidTr="00777295">
        <w:tc>
          <w:tcPr>
            <w:tcW w:w="988" w:type="dxa"/>
            <w:vMerge/>
          </w:tcPr>
          <w:p w14:paraId="10A1226C" w14:textId="77777777" w:rsidR="00817BE2" w:rsidRPr="00CD01C9" w:rsidRDefault="00817BE2" w:rsidP="0087128E">
            <w:pPr>
              <w:spacing w:line="480" w:lineRule="auto"/>
              <w:jc w:val="both"/>
              <w:rPr>
                <w:rFonts w:ascii="Times" w:hAnsi="Times" w:cs="Times"/>
              </w:rPr>
            </w:pPr>
          </w:p>
        </w:tc>
        <w:tc>
          <w:tcPr>
            <w:tcW w:w="3402" w:type="dxa"/>
            <w:vMerge/>
          </w:tcPr>
          <w:p w14:paraId="1554FE33" w14:textId="376AA0A1" w:rsidR="00817BE2" w:rsidRPr="00CD01C9" w:rsidRDefault="00817BE2" w:rsidP="0087128E">
            <w:pPr>
              <w:spacing w:line="480" w:lineRule="auto"/>
              <w:jc w:val="both"/>
              <w:rPr>
                <w:rFonts w:ascii="Times" w:hAnsi="Times" w:cs="Times"/>
              </w:rPr>
            </w:pPr>
          </w:p>
        </w:tc>
        <w:tc>
          <w:tcPr>
            <w:tcW w:w="5103" w:type="dxa"/>
          </w:tcPr>
          <w:p w14:paraId="78A8B2FB" w14:textId="45D69B6F" w:rsidR="00817BE2" w:rsidRPr="00CD01C9" w:rsidRDefault="00817BE2" w:rsidP="0087128E">
            <w:pPr>
              <w:spacing w:line="480" w:lineRule="auto"/>
              <w:jc w:val="both"/>
              <w:rPr>
                <w:rFonts w:ascii="Times" w:hAnsi="Times" w:cs="Times"/>
              </w:rPr>
            </w:pPr>
            <w:r w:rsidRPr="00CD01C9">
              <w:rPr>
                <w:rFonts w:ascii="Times" w:hAnsi="Times" w:cs="Times"/>
              </w:rPr>
              <w:t>Cost of data sharing</w:t>
            </w:r>
          </w:p>
        </w:tc>
      </w:tr>
      <w:tr w:rsidR="00817BE2" w:rsidRPr="00CD01C9" w14:paraId="2ED0A1A9" w14:textId="77777777" w:rsidTr="00777295">
        <w:tc>
          <w:tcPr>
            <w:tcW w:w="988" w:type="dxa"/>
            <w:vMerge/>
          </w:tcPr>
          <w:p w14:paraId="2322E905" w14:textId="77777777" w:rsidR="00817BE2" w:rsidRPr="00CD01C9" w:rsidRDefault="00817BE2" w:rsidP="0087128E">
            <w:pPr>
              <w:spacing w:line="480" w:lineRule="auto"/>
              <w:jc w:val="both"/>
              <w:rPr>
                <w:rFonts w:ascii="Times" w:hAnsi="Times" w:cs="Times"/>
              </w:rPr>
            </w:pPr>
          </w:p>
        </w:tc>
        <w:tc>
          <w:tcPr>
            <w:tcW w:w="3402" w:type="dxa"/>
            <w:vMerge/>
          </w:tcPr>
          <w:p w14:paraId="0670709C" w14:textId="10B24C39" w:rsidR="00817BE2" w:rsidRPr="00CD01C9" w:rsidRDefault="00817BE2" w:rsidP="0087128E">
            <w:pPr>
              <w:spacing w:line="480" w:lineRule="auto"/>
              <w:jc w:val="both"/>
              <w:rPr>
                <w:rFonts w:ascii="Times" w:hAnsi="Times" w:cs="Times"/>
              </w:rPr>
            </w:pPr>
          </w:p>
        </w:tc>
        <w:tc>
          <w:tcPr>
            <w:tcW w:w="5103" w:type="dxa"/>
          </w:tcPr>
          <w:p w14:paraId="229CD203" w14:textId="5515C28C" w:rsidR="00817BE2" w:rsidRPr="00CD01C9" w:rsidRDefault="00817BE2" w:rsidP="0087128E">
            <w:pPr>
              <w:spacing w:line="480" w:lineRule="auto"/>
              <w:jc w:val="both"/>
              <w:rPr>
                <w:rFonts w:ascii="Times" w:hAnsi="Times" w:cs="Times"/>
              </w:rPr>
            </w:pPr>
            <w:r w:rsidRPr="00CD01C9">
              <w:rPr>
                <w:rFonts w:ascii="Times" w:hAnsi="Times" w:cs="Times"/>
              </w:rPr>
              <w:t>Data sharing agreement and specifications</w:t>
            </w:r>
          </w:p>
        </w:tc>
      </w:tr>
      <w:tr w:rsidR="00817BE2" w:rsidRPr="00CD01C9" w14:paraId="51DB559A" w14:textId="77777777" w:rsidTr="00777295">
        <w:tc>
          <w:tcPr>
            <w:tcW w:w="988" w:type="dxa"/>
            <w:vMerge/>
          </w:tcPr>
          <w:p w14:paraId="25CD7521" w14:textId="77777777" w:rsidR="00817BE2" w:rsidRPr="00CD01C9" w:rsidRDefault="00817BE2" w:rsidP="0087128E">
            <w:pPr>
              <w:spacing w:line="480" w:lineRule="auto"/>
              <w:jc w:val="both"/>
              <w:rPr>
                <w:rFonts w:ascii="Times" w:hAnsi="Times" w:cs="Times"/>
              </w:rPr>
            </w:pPr>
          </w:p>
        </w:tc>
        <w:tc>
          <w:tcPr>
            <w:tcW w:w="3402" w:type="dxa"/>
            <w:vMerge/>
          </w:tcPr>
          <w:p w14:paraId="14D68CF1" w14:textId="0D523525" w:rsidR="00817BE2" w:rsidRPr="00CD01C9" w:rsidRDefault="00817BE2" w:rsidP="0087128E">
            <w:pPr>
              <w:spacing w:line="480" w:lineRule="auto"/>
              <w:jc w:val="both"/>
              <w:rPr>
                <w:rFonts w:ascii="Times" w:hAnsi="Times" w:cs="Times"/>
              </w:rPr>
            </w:pPr>
          </w:p>
        </w:tc>
        <w:tc>
          <w:tcPr>
            <w:tcW w:w="5103" w:type="dxa"/>
          </w:tcPr>
          <w:p w14:paraId="05E9A40A" w14:textId="3ED54ACD" w:rsidR="00817BE2" w:rsidRPr="00CD01C9" w:rsidRDefault="00817BE2" w:rsidP="0087128E">
            <w:pPr>
              <w:spacing w:line="480" w:lineRule="auto"/>
              <w:jc w:val="both"/>
              <w:rPr>
                <w:rFonts w:ascii="Times" w:hAnsi="Times" w:cs="Times"/>
              </w:rPr>
            </w:pPr>
            <w:r w:rsidRPr="00CD01C9">
              <w:rPr>
                <w:rFonts w:ascii="Times" w:hAnsi="Times" w:cs="Times"/>
              </w:rPr>
              <w:t>Informed consent for data sharing</w:t>
            </w:r>
          </w:p>
        </w:tc>
      </w:tr>
      <w:tr w:rsidR="00817BE2" w:rsidRPr="00CD01C9" w14:paraId="560AE449" w14:textId="77777777" w:rsidTr="00777295">
        <w:tc>
          <w:tcPr>
            <w:tcW w:w="988" w:type="dxa"/>
            <w:vMerge/>
          </w:tcPr>
          <w:p w14:paraId="3B57EB21" w14:textId="77777777" w:rsidR="00817BE2" w:rsidRPr="00CD01C9" w:rsidRDefault="00817BE2" w:rsidP="0087128E">
            <w:pPr>
              <w:spacing w:line="480" w:lineRule="auto"/>
              <w:jc w:val="both"/>
              <w:rPr>
                <w:rFonts w:ascii="Times" w:hAnsi="Times" w:cs="Times"/>
              </w:rPr>
            </w:pPr>
          </w:p>
        </w:tc>
        <w:tc>
          <w:tcPr>
            <w:tcW w:w="3402" w:type="dxa"/>
            <w:vMerge/>
          </w:tcPr>
          <w:p w14:paraId="666FDB98" w14:textId="56133EAA" w:rsidR="00817BE2" w:rsidRPr="00CD01C9" w:rsidRDefault="00817BE2" w:rsidP="0087128E">
            <w:pPr>
              <w:spacing w:line="480" w:lineRule="auto"/>
              <w:jc w:val="both"/>
              <w:rPr>
                <w:rFonts w:ascii="Times" w:hAnsi="Times" w:cs="Times"/>
              </w:rPr>
            </w:pPr>
          </w:p>
        </w:tc>
        <w:tc>
          <w:tcPr>
            <w:tcW w:w="5103" w:type="dxa"/>
          </w:tcPr>
          <w:p w14:paraId="6C485093" w14:textId="17A3816D" w:rsidR="00817BE2" w:rsidRPr="00CD01C9" w:rsidRDefault="00817BE2" w:rsidP="0087128E">
            <w:pPr>
              <w:spacing w:line="480" w:lineRule="auto"/>
              <w:jc w:val="both"/>
              <w:rPr>
                <w:rFonts w:ascii="Times" w:hAnsi="Times" w:cs="Times"/>
              </w:rPr>
            </w:pPr>
            <w:r w:rsidRPr="00CD01C9">
              <w:rPr>
                <w:rFonts w:ascii="Times" w:hAnsi="Times" w:cs="Times"/>
              </w:rPr>
              <w:t>Data request process</w:t>
            </w:r>
          </w:p>
        </w:tc>
      </w:tr>
      <w:tr w:rsidR="00817BE2" w:rsidRPr="00CD01C9" w14:paraId="49DEC0A5" w14:textId="77777777" w:rsidTr="00777295">
        <w:tc>
          <w:tcPr>
            <w:tcW w:w="988" w:type="dxa"/>
            <w:vMerge/>
          </w:tcPr>
          <w:p w14:paraId="6BF8256A" w14:textId="77777777" w:rsidR="00817BE2" w:rsidRPr="00CD01C9" w:rsidRDefault="00817BE2" w:rsidP="0087128E">
            <w:pPr>
              <w:spacing w:line="480" w:lineRule="auto"/>
              <w:jc w:val="both"/>
              <w:rPr>
                <w:rFonts w:ascii="Times" w:hAnsi="Times" w:cs="Times"/>
              </w:rPr>
            </w:pPr>
          </w:p>
        </w:tc>
        <w:tc>
          <w:tcPr>
            <w:tcW w:w="3402" w:type="dxa"/>
            <w:vMerge/>
          </w:tcPr>
          <w:p w14:paraId="1EA3BED1" w14:textId="36E435FE" w:rsidR="00817BE2" w:rsidRPr="00CD01C9" w:rsidRDefault="00817BE2" w:rsidP="0087128E">
            <w:pPr>
              <w:spacing w:line="480" w:lineRule="auto"/>
              <w:jc w:val="both"/>
              <w:rPr>
                <w:rFonts w:ascii="Times" w:hAnsi="Times" w:cs="Times"/>
              </w:rPr>
            </w:pPr>
          </w:p>
        </w:tc>
        <w:tc>
          <w:tcPr>
            <w:tcW w:w="5103" w:type="dxa"/>
          </w:tcPr>
          <w:p w14:paraId="0ADC24CE" w14:textId="76A8FC19" w:rsidR="00817BE2" w:rsidRPr="00CD01C9" w:rsidRDefault="00817BE2" w:rsidP="0087128E">
            <w:pPr>
              <w:spacing w:line="480" w:lineRule="auto"/>
              <w:jc w:val="both"/>
              <w:rPr>
                <w:rFonts w:ascii="Times" w:hAnsi="Times" w:cs="Times"/>
              </w:rPr>
            </w:pPr>
            <w:r w:rsidRPr="00CD01C9">
              <w:rPr>
                <w:rFonts w:ascii="Times" w:hAnsi="Times" w:cs="Times"/>
              </w:rPr>
              <w:t>Data access model</w:t>
            </w:r>
          </w:p>
        </w:tc>
      </w:tr>
      <w:tr w:rsidR="00817BE2" w:rsidRPr="00CD01C9" w14:paraId="5EA950F3" w14:textId="77777777" w:rsidTr="00777295">
        <w:tc>
          <w:tcPr>
            <w:tcW w:w="988" w:type="dxa"/>
            <w:vMerge/>
          </w:tcPr>
          <w:p w14:paraId="523E601A" w14:textId="77777777" w:rsidR="00817BE2" w:rsidRPr="00CD01C9" w:rsidRDefault="00817BE2" w:rsidP="0087128E">
            <w:pPr>
              <w:spacing w:line="480" w:lineRule="auto"/>
              <w:jc w:val="both"/>
              <w:rPr>
                <w:rFonts w:ascii="Times" w:hAnsi="Times" w:cs="Times"/>
              </w:rPr>
            </w:pPr>
          </w:p>
        </w:tc>
        <w:tc>
          <w:tcPr>
            <w:tcW w:w="3402" w:type="dxa"/>
            <w:vMerge/>
          </w:tcPr>
          <w:p w14:paraId="019149AB" w14:textId="29C0530A" w:rsidR="00817BE2" w:rsidRPr="00CD01C9" w:rsidRDefault="00817BE2" w:rsidP="0087128E">
            <w:pPr>
              <w:spacing w:line="480" w:lineRule="auto"/>
              <w:jc w:val="both"/>
              <w:rPr>
                <w:rFonts w:ascii="Times" w:hAnsi="Times" w:cs="Times"/>
              </w:rPr>
            </w:pPr>
          </w:p>
        </w:tc>
        <w:tc>
          <w:tcPr>
            <w:tcW w:w="5103" w:type="dxa"/>
          </w:tcPr>
          <w:p w14:paraId="3DC3E2CA" w14:textId="4BDC528D" w:rsidR="00817BE2" w:rsidRPr="00CD01C9" w:rsidRDefault="00817BE2" w:rsidP="0087128E">
            <w:pPr>
              <w:spacing w:line="480" w:lineRule="auto"/>
              <w:jc w:val="both"/>
              <w:rPr>
                <w:rFonts w:ascii="Times" w:hAnsi="Times" w:cs="Times"/>
              </w:rPr>
            </w:pPr>
            <w:r w:rsidRPr="00CD01C9">
              <w:rPr>
                <w:rFonts w:ascii="Times" w:hAnsi="Times" w:cs="Times"/>
              </w:rPr>
              <w:t>Review of data request proposals and review committees</w:t>
            </w:r>
          </w:p>
        </w:tc>
      </w:tr>
    </w:tbl>
    <w:p w14:paraId="5B7D21DA" w14:textId="77777777" w:rsidR="00EF5458" w:rsidRPr="00CD01C9" w:rsidRDefault="00EF5458" w:rsidP="0087128E">
      <w:pPr>
        <w:spacing w:line="480" w:lineRule="auto"/>
        <w:jc w:val="both"/>
        <w:rPr>
          <w:rFonts w:ascii="Times" w:hAnsi="Times" w:cs="Times"/>
        </w:rPr>
      </w:pPr>
    </w:p>
    <w:p w14:paraId="4381C1E0" w14:textId="77777777" w:rsidR="00736F48" w:rsidRPr="00CD01C9" w:rsidRDefault="00736F48" w:rsidP="0087128E">
      <w:pPr>
        <w:spacing w:line="480" w:lineRule="auto"/>
        <w:jc w:val="both"/>
        <w:rPr>
          <w:rFonts w:ascii="Times" w:hAnsi="Times" w:cs="Times"/>
        </w:rPr>
      </w:pPr>
    </w:p>
    <w:sectPr w:rsidR="00736F48" w:rsidRPr="00CD01C9" w:rsidSect="009409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">
    <w:altName w:val="﷽﷽﷽﷽﷽﷽﷽﷽ȝ͋怀"/>
    <w:panose1 w:val="00000500000000020000"/>
    <w:charset w:val="00"/>
    <w:family w:val="auto"/>
    <w:pitch w:val="variable"/>
    <w:sig w:usb0="E0002EFF" w:usb1="D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6E08C1"/>
    <w:multiLevelType w:val="hybridMultilevel"/>
    <w:tmpl w:val="D2B61C4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4680914"/>
    <w:multiLevelType w:val="hybridMultilevel"/>
    <w:tmpl w:val="D07CA76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66021DC"/>
    <w:multiLevelType w:val="hybridMultilevel"/>
    <w:tmpl w:val="6676321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03837A2"/>
    <w:multiLevelType w:val="hybridMultilevel"/>
    <w:tmpl w:val="EA2E86B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90031C3"/>
    <w:multiLevelType w:val="hybridMultilevel"/>
    <w:tmpl w:val="BA6080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BE94B33"/>
    <w:multiLevelType w:val="hybridMultilevel"/>
    <w:tmpl w:val="DE4800A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58A0851"/>
    <w:multiLevelType w:val="hybridMultilevel"/>
    <w:tmpl w:val="8878CC8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87B3289"/>
    <w:multiLevelType w:val="hybridMultilevel"/>
    <w:tmpl w:val="3056A8EC"/>
    <w:lvl w:ilvl="0" w:tplc="0809000F">
      <w:start w:val="1"/>
      <w:numFmt w:val="decimal"/>
      <w:lvlText w:val="%1."/>
      <w:lvlJc w:val="left"/>
      <w:pPr>
        <w:ind w:left="927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647" w:hanging="360"/>
      </w:pPr>
    </w:lvl>
    <w:lvl w:ilvl="2" w:tplc="0809001B" w:tentative="1">
      <w:start w:val="1"/>
      <w:numFmt w:val="lowerRoman"/>
      <w:lvlText w:val="%3."/>
      <w:lvlJc w:val="right"/>
      <w:pPr>
        <w:ind w:left="2367" w:hanging="180"/>
      </w:pPr>
    </w:lvl>
    <w:lvl w:ilvl="3" w:tplc="0809000F" w:tentative="1">
      <w:start w:val="1"/>
      <w:numFmt w:val="decimal"/>
      <w:lvlText w:val="%4."/>
      <w:lvlJc w:val="left"/>
      <w:pPr>
        <w:ind w:left="3087" w:hanging="360"/>
      </w:pPr>
    </w:lvl>
    <w:lvl w:ilvl="4" w:tplc="08090019" w:tentative="1">
      <w:start w:val="1"/>
      <w:numFmt w:val="lowerLetter"/>
      <w:lvlText w:val="%5."/>
      <w:lvlJc w:val="left"/>
      <w:pPr>
        <w:ind w:left="3807" w:hanging="360"/>
      </w:pPr>
    </w:lvl>
    <w:lvl w:ilvl="5" w:tplc="0809001B" w:tentative="1">
      <w:start w:val="1"/>
      <w:numFmt w:val="lowerRoman"/>
      <w:lvlText w:val="%6."/>
      <w:lvlJc w:val="right"/>
      <w:pPr>
        <w:ind w:left="4527" w:hanging="180"/>
      </w:pPr>
    </w:lvl>
    <w:lvl w:ilvl="6" w:tplc="0809000F" w:tentative="1">
      <w:start w:val="1"/>
      <w:numFmt w:val="decimal"/>
      <w:lvlText w:val="%7."/>
      <w:lvlJc w:val="left"/>
      <w:pPr>
        <w:ind w:left="5247" w:hanging="360"/>
      </w:pPr>
    </w:lvl>
    <w:lvl w:ilvl="7" w:tplc="08090019" w:tentative="1">
      <w:start w:val="1"/>
      <w:numFmt w:val="lowerLetter"/>
      <w:lvlText w:val="%8."/>
      <w:lvlJc w:val="left"/>
      <w:pPr>
        <w:ind w:left="5967" w:hanging="360"/>
      </w:pPr>
    </w:lvl>
    <w:lvl w:ilvl="8" w:tplc="0809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8" w15:restartNumberingAfterBreak="0">
    <w:nsid w:val="6FAA2F5F"/>
    <w:multiLevelType w:val="hybridMultilevel"/>
    <w:tmpl w:val="CB1CAFD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07590744">
    <w:abstractNumId w:val="0"/>
  </w:num>
  <w:num w:numId="2" w16cid:durableId="129248166">
    <w:abstractNumId w:val="5"/>
  </w:num>
  <w:num w:numId="3" w16cid:durableId="633101690">
    <w:abstractNumId w:val="3"/>
  </w:num>
  <w:num w:numId="4" w16cid:durableId="637338983">
    <w:abstractNumId w:val="8"/>
  </w:num>
  <w:num w:numId="5" w16cid:durableId="1148667901">
    <w:abstractNumId w:val="4"/>
  </w:num>
  <w:num w:numId="6" w16cid:durableId="899051218">
    <w:abstractNumId w:val="6"/>
  </w:num>
  <w:num w:numId="7" w16cid:durableId="1239484218">
    <w:abstractNumId w:val="7"/>
  </w:num>
  <w:num w:numId="8" w16cid:durableId="1398479073">
    <w:abstractNumId w:val="1"/>
  </w:num>
  <w:num w:numId="9" w16cid:durableId="191446760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1C2D"/>
    <w:rsid w:val="000023F5"/>
    <w:rsid w:val="000115EA"/>
    <w:rsid w:val="00013EB6"/>
    <w:rsid w:val="00015261"/>
    <w:rsid w:val="000169B4"/>
    <w:rsid w:val="00017009"/>
    <w:rsid w:val="00025B9A"/>
    <w:rsid w:val="0003034B"/>
    <w:rsid w:val="000341D0"/>
    <w:rsid w:val="0004283E"/>
    <w:rsid w:val="000440E5"/>
    <w:rsid w:val="00052296"/>
    <w:rsid w:val="00052C8D"/>
    <w:rsid w:val="00054D11"/>
    <w:rsid w:val="00055D05"/>
    <w:rsid w:val="00056FA9"/>
    <w:rsid w:val="0006322B"/>
    <w:rsid w:val="00063719"/>
    <w:rsid w:val="00065635"/>
    <w:rsid w:val="000724C8"/>
    <w:rsid w:val="00075080"/>
    <w:rsid w:val="0007564C"/>
    <w:rsid w:val="00075DEB"/>
    <w:rsid w:val="00080570"/>
    <w:rsid w:val="00082E9B"/>
    <w:rsid w:val="000854FC"/>
    <w:rsid w:val="00087A13"/>
    <w:rsid w:val="00090341"/>
    <w:rsid w:val="00090568"/>
    <w:rsid w:val="00091B14"/>
    <w:rsid w:val="00092BE4"/>
    <w:rsid w:val="00093212"/>
    <w:rsid w:val="000932BD"/>
    <w:rsid w:val="00094063"/>
    <w:rsid w:val="000A0819"/>
    <w:rsid w:val="000A2308"/>
    <w:rsid w:val="000A3E34"/>
    <w:rsid w:val="000A52F9"/>
    <w:rsid w:val="000A6FB5"/>
    <w:rsid w:val="000A7A9C"/>
    <w:rsid w:val="000B4227"/>
    <w:rsid w:val="000B588A"/>
    <w:rsid w:val="000B6CC5"/>
    <w:rsid w:val="000B7918"/>
    <w:rsid w:val="000C0E8E"/>
    <w:rsid w:val="000C4BBB"/>
    <w:rsid w:val="000D01C4"/>
    <w:rsid w:val="000D0829"/>
    <w:rsid w:val="000D18E6"/>
    <w:rsid w:val="000D4F3A"/>
    <w:rsid w:val="000D6CCA"/>
    <w:rsid w:val="000E1C10"/>
    <w:rsid w:val="000E2BB4"/>
    <w:rsid w:val="000E4759"/>
    <w:rsid w:val="000F09A0"/>
    <w:rsid w:val="000F522D"/>
    <w:rsid w:val="000F696E"/>
    <w:rsid w:val="001001F8"/>
    <w:rsid w:val="001004B8"/>
    <w:rsid w:val="00101EF4"/>
    <w:rsid w:val="001051EF"/>
    <w:rsid w:val="00114984"/>
    <w:rsid w:val="00124AF3"/>
    <w:rsid w:val="00132712"/>
    <w:rsid w:val="001364E0"/>
    <w:rsid w:val="0014048C"/>
    <w:rsid w:val="00140A89"/>
    <w:rsid w:val="001457BC"/>
    <w:rsid w:val="001516D3"/>
    <w:rsid w:val="00154095"/>
    <w:rsid w:val="00157A63"/>
    <w:rsid w:val="00160D53"/>
    <w:rsid w:val="0016192E"/>
    <w:rsid w:val="001621CE"/>
    <w:rsid w:val="00162908"/>
    <w:rsid w:val="00163902"/>
    <w:rsid w:val="00164F3B"/>
    <w:rsid w:val="001659D4"/>
    <w:rsid w:val="001705F7"/>
    <w:rsid w:val="00170F3A"/>
    <w:rsid w:val="001729F3"/>
    <w:rsid w:val="00173816"/>
    <w:rsid w:val="001807AA"/>
    <w:rsid w:val="001831A6"/>
    <w:rsid w:val="00183493"/>
    <w:rsid w:val="00184DBD"/>
    <w:rsid w:val="00196558"/>
    <w:rsid w:val="001A0810"/>
    <w:rsid w:val="001A65C7"/>
    <w:rsid w:val="001B017C"/>
    <w:rsid w:val="001B1AC2"/>
    <w:rsid w:val="001B2473"/>
    <w:rsid w:val="001B3D90"/>
    <w:rsid w:val="001C15C2"/>
    <w:rsid w:val="001C2BFC"/>
    <w:rsid w:val="001C31D8"/>
    <w:rsid w:val="001C32EE"/>
    <w:rsid w:val="001C4E27"/>
    <w:rsid w:val="001C67EA"/>
    <w:rsid w:val="001D5C63"/>
    <w:rsid w:val="001D6F8E"/>
    <w:rsid w:val="001E3D8D"/>
    <w:rsid w:val="001E62F8"/>
    <w:rsid w:val="001E6A0E"/>
    <w:rsid w:val="001F26E8"/>
    <w:rsid w:val="001F493B"/>
    <w:rsid w:val="001F4D84"/>
    <w:rsid w:val="001F6AF6"/>
    <w:rsid w:val="00203F59"/>
    <w:rsid w:val="00214057"/>
    <w:rsid w:val="00216282"/>
    <w:rsid w:val="002239C4"/>
    <w:rsid w:val="00224910"/>
    <w:rsid w:val="00232AB7"/>
    <w:rsid w:val="00232F7C"/>
    <w:rsid w:val="00235650"/>
    <w:rsid w:val="00240227"/>
    <w:rsid w:val="00242070"/>
    <w:rsid w:val="00245908"/>
    <w:rsid w:val="0025626E"/>
    <w:rsid w:val="002607A5"/>
    <w:rsid w:val="00260AA0"/>
    <w:rsid w:val="00261049"/>
    <w:rsid w:val="00262FD9"/>
    <w:rsid w:val="002630F0"/>
    <w:rsid w:val="00263633"/>
    <w:rsid w:val="002817E0"/>
    <w:rsid w:val="002830F4"/>
    <w:rsid w:val="002831C7"/>
    <w:rsid w:val="002860BA"/>
    <w:rsid w:val="00295980"/>
    <w:rsid w:val="002A4FC7"/>
    <w:rsid w:val="002B0EEE"/>
    <w:rsid w:val="002B160E"/>
    <w:rsid w:val="002B7214"/>
    <w:rsid w:val="002C239B"/>
    <w:rsid w:val="002C42F7"/>
    <w:rsid w:val="002C4CB4"/>
    <w:rsid w:val="002C4D35"/>
    <w:rsid w:val="002C6070"/>
    <w:rsid w:val="002D018D"/>
    <w:rsid w:val="002D2FB0"/>
    <w:rsid w:val="002D56E1"/>
    <w:rsid w:val="002D6CB6"/>
    <w:rsid w:val="002D7074"/>
    <w:rsid w:val="002D7503"/>
    <w:rsid w:val="002F546E"/>
    <w:rsid w:val="002F5BEB"/>
    <w:rsid w:val="00302877"/>
    <w:rsid w:val="00304A8B"/>
    <w:rsid w:val="00304AB3"/>
    <w:rsid w:val="00305CCC"/>
    <w:rsid w:val="0030795A"/>
    <w:rsid w:val="0031382A"/>
    <w:rsid w:val="00314679"/>
    <w:rsid w:val="00320E47"/>
    <w:rsid w:val="0032110F"/>
    <w:rsid w:val="0032425B"/>
    <w:rsid w:val="00325A7C"/>
    <w:rsid w:val="0033066E"/>
    <w:rsid w:val="00330991"/>
    <w:rsid w:val="003337F5"/>
    <w:rsid w:val="00341D8E"/>
    <w:rsid w:val="003428CF"/>
    <w:rsid w:val="00342B37"/>
    <w:rsid w:val="003462E2"/>
    <w:rsid w:val="00346C8C"/>
    <w:rsid w:val="00350DD5"/>
    <w:rsid w:val="00351E51"/>
    <w:rsid w:val="00356425"/>
    <w:rsid w:val="00364D8A"/>
    <w:rsid w:val="00371C74"/>
    <w:rsid w:val="00375FF2"/>
    <w:rsid w:val="00380A32"/>
    <w:rsid w:val="00380B90"/>
    <w:rsid w:val="003830A2"/>
    <w:rsid w:val="003869B7"/>
    <w:rsid w:val="00387A4C"/>
    <w:rsid w:val="003932BC"/>
    <w:rsid w:val="003965C5"/>
    <w:rsid w:val="003A0E3E"/>
    <w:rsid w:val="003B0092"/>
    <w:rsid w:val="003B087C"/>
    <w:rsid w:val="003B174D"/>
    <w:rsid w:val="003B355E"/>
    <w:rsid w:val="003B73CF"/>
    <w:rsid w:val="003C0929"/>
    <w:rsid w:val="003C0B35"/>
    <w:rsid w:val="003D06D0"/>
    <w:rsid w:val="003D1B0B"/>
    <w:rsid w:val="003D53ED"/>
    <w:rsid w:val="003D628A"/>
    <w:rsid w:val="003E3465"/>
    <w:rsid w:val="003E42B1"/>
    <w:rsid w:val="003E4A77"/>
    <w:rsid w:val="003E6D65"/>
    <w:rsid w:val="003F2697"/>
    <w:rsid w:val="003F2C59"/>
    <w:rsid w:val="003F2E3D"/>
    <w:rsid w:val="003F439F"/>
    <w:rsid w:val="00400C2C"/>
    <w:rsid w:val="0040287B"/>
    <w:rsid w:val="00404A4B"/>
    <w:rsid w:val="00406A06"/>
    <w:rsid w:val="0040760D"/>
    <w:rsid w:val="004076DC"/>
    <w:rsid w:val="00413557"/>
    <w:rsid w:val="004160AD"/>
    <w:rsid w:val="0041788B"/>
    <w:rsid w:val="00417B41"/>
    <w:rsid w:val="004228A7"/>
    <w:rsid w:val="00423069"/>
    <w:rsid w:val="00423FA2"/>
    <w:rsid w:val="0042436A"/>
    <w:rsid w:val="00424DFD"/>
    <w:rsid w:val="00430567"/>
    <w:rsid w:val="00430A11"/>
    <w:rsid w:val="00442255"/>
    <w:rsid w:val="00444002"/>
    <w:rsid w:val="0045111F"/>
    <w:rsid w:val="004520F3"/>
    <w:rsid w:val="004536F3"/>
    <w:rsid w:val="004561A7"/>
    <w:rsid w:val="00456734"/>
    <w:rsid w:val="00463FEA"/>
    <w:rsid w:val="0046411B"/>
    <w:rsid w:val="00471326"/>
    <w:rsid w:val="0047609E"/>
    <w:rsid w:val="00481408"/>
    <w:rsid w:val="00485B76"/>
    <w:rsid w:val="0049117E"/>
    <w:rsid w:val="00491A42"/>
    <w:rsid w:val="00491D4E"/>
    <w:rsid w:val="00495934"/>
    <w:rsid w:val="004A3FA2"/>
    <w:rsid w:val="004A7713"/>
    <w:rsid w:val="004B0B6C"/>
    <w:rsid w:val="004B2A78"/>
    <w:rsid w:val="004B49FB"/>
    <w:rsid w:val="004B5C50"/>
    <w:rsid w:val="004B6770"/>
    <w:rsid w:val="004B7488"/>
    <w:rsid w:val="004C0CB1"/>
    <w:rsid w:val="004C33B1"/>
    <w:rsid w:val="004C5D31"/>
    <w:rsid w:val="004D1863"/>
    <w:rsid w:val="004D1EEB"/>
    <w:rsid w:val="004D1FF6"/>
    <w:rsid w:val="004D477C"/>
    <w:rsid w:val="004D4FD3"/>
    <w:rsid w:val="004D5B8C"/>
    <w:rsid w:val="004E52E2"/>
    <w:rsid w:val="004F1974"/>
    <w:rsid w:val="004F1CB2"/>
    <w:rsid w:val="004F3477"/>
    <w:rsid w:val="005064FD"/>
    <w:rsid w:val="00511374"/>
    <w:rsid w:val="005124C1"/>
    <w:rsid w:val="00520ECC"/>
    <w:rsid w:val="00524103"/>
    <w:rsid w:val="00536D53"/>
    <w:rsid w:val="005434F1"/>
    <w:rsid w:val="00547CDC"/>
    <w:rsid w:val="00552F9C"/>
    <w:rsid w:val="00553C87"/>
    <w:rsid w:val="0055484C"/>
    <w:rsid w:val="005563EA"/>
    <w:rsid w:val="0055799B"/>
    <w:rsid w:val="00560266"/>
    <w:rsid w:val="005605AB"/>
    <w:rsid w:val="00561D74"/>
    <w:rsid w:val="005703F0"/>
    <w:rsid w:val="00573324"/>
    <w:rsid w:val="005739FD"/>
    <w:rsid w:val="0057520D"/>
    <w:rsid w:val="005768F6"/>
    <w:rsid w:val="0058155B"/>
    <w:rsid w:val="00583266"/>
    <w:rsid w:val="00585F84"/>
    <w:rsid w:val="00590190"/>
    <w:rsid w:val="00590FC8"/>
    <w:rsid w:val="00594008"/>
    <w:rsid w:val="005A3607"/>
    <w:rsid w:val="005A6B67"/>
    <w:rsid w:val="005A73A8"/>
    <w:rsid w:val="005B612B"/>
    <w:rsid w:val="005B6E05"/>
    <w:rsid w:val="005B70A8"/>
    <w:rsid w:val="005C3B87"/>
    <w:rsid w:val="005C7D18"/>
    <w:rsid w:val="005D6EEC"/>
    <w:rsid w:val="005E4765"/>
    <w:rsid w:val="005E66AA"/>
    <w:rsid w:val="005F3AE3"/>
    <w:rsid w:val="005F3FB8"/>
    <w:rsid w:val="005F5542"/>
    <w:rsid w:val="00600BCD"/>
    <w:rsid w:val="00601334"/>
    <w:rsid w:val="00603C30"/>
    <w:rsid w:val="00603D78"/>
    <w:rsid w:val="00603DE9"/>
    <w:rsid w:val="006108CA"/>
    <w:rsid w:val="0061431C"/>
    <w:rsid w:val="00614ED0"/>
    <w:rsid w:val="00621ADE"/>
    <w:rsid w:val="00631640"/>
    <w:rsid w:val="00631B25"/>
    <w:rsid w:val="00637DED"/>
    <w:rsid w:val="006409DD"/>
    <w:rsid w:val="00642628"/>
    <w:rsid w:val="00643009"/>
    <w:rsid w:val="00643353"/>
    <w:rsid w:val="006446DC"/>
    <w:rsid w:val="00652EE9"/>
    <w:rsid w:val="0065755B"/>
    <w:rsid w:val="006603F7"/>
    <w:rsid w:val="006606BA"/>
    <w:rsid w:val="00661040"/>
    <w:rsid w:val="006636A3"/>
    <w:rsid w:val="006654D3"/>
    <w:rsid w:val="006760E5"/>
    <w:rsid w:val="00680941"/>
    <w:rsid w:val="00682142"/>
    <w:rsid w:val="00684AB3"/>
    <w:rsid w:val="0069312E"/>
    <w:rsid w:val="00694193"/>
    <w:rsid w:val="00697E41"/>
    <w:rsid w:val="006A60B2"/>
    <w:rsid w:val="006A6C72"/>
    <w:rsid w:val="006A704E"/>
    <w:rsid w:val="006A72FE"/>
    <w:rsid w:val="006B7F2A"/>
    <w:rsid w:val="006C318F"/>
    <w:rsid w:val="006C46BA"/>
    <w:rsid w:val="006C732F"/>
    <w:rsid w:val="006D0C72"/>
    <w:rsid w:val="006D1675"/>
    <w:rsid w:val="006D1743"/>
    <w:rsid w:val="006D7D48"/>
    <w:rsid w:val="006E3158"/>
    <w:rsid w:val="006E421D"/>
    <w:rsid w:val="006E7104"/>
    <w:rsid w:val="006E76DA"/>
    <w:rsid w:val="006E7E30"/>
    <w:rsid w:val="006F0771"/>
    <w:rsid w:val="006F22C2"/>
    <w:rsid w:val="006F45C2"/>
    <w:rsid w:val="0070072E"/>
    <w:rsid w:val="00700F1E"/>
    <w:rsid w:val="00702F2B"/>
    <w:rsid w:val="00706DA1"/>
    <w:rsid w:val="00711C48"/>
    <w:rsid w:val="0071586A"/>
    <w:rsid w:val="00717140"/>
    <w:rsid w:val="007219F5"/>
    <w:rsid w:val="00723D20"/>
    <w:rsid w:val="00725DEC"/>
    <w:rsid w:val="007265E4"/>
    <w:rsid w:val="00726BB3"/>
    <w:rsid w:val="00731C21"/>
    <w:rsid w:val="00733CBA"/>
    <w:rsid w:val="007359AA"/>
    <w:rsid w:val="00735D04"/>
    <w:rsid w:val="00736D0C"/>
    <w:rsid w:val="00736F48"/>
    <w:rsid w:val="0074079E"/>
    <w:rsid w:val="00742D44"/>
    <w:rsid w:val="00745909"/>
    <w:rsid w:val="00745CBD"/>
    <w:rsid w:val="00746C30"/>
    <w:rsid w:val="0074736D"/>
    <w:rsid w:val="00750BA4"/>
    <w:rsid w:val="00761A67"/>
    <w:rsid w:val="00761DA8"/>
    <w:rsid w:val="007629D5"/>
    <w:rsid w:val="007659A3"/>
    <w:rsid w:val="00766D99"/>
    <w:rsid w:val="007743C0"/>
    <w:rsid w:val="007743CD"/>
    <w:rsid w:val="00775288"/>
    <w:rsid w:val="00776E59"/>
    <w:rsid w:val="00777295"/>
    <w:rsid w:val="007779D1"/>
    <w:rsid w:val="0078024C"/>
    <w:rsid w:val="00782106"/>
    <w:rsid w:val="007861EE"/>
    <w:rsid w:val="00790EE2"/>
    <w:rsid w:val="007942B5"/>
    <w:rsid w:val="00797013"/>
    <w:rsid w:val="007A268B"/>
    <w:rsid w:val="007A2A71"/>
    <w:rsid w:val="007A2BE7"/>
    <w:rsid w:val="007A34EA"/>
    <w:rsid w:val="007A5BF8"/>
    <w:rsid w:val="007A5EB9"/>
    <w:rsid w:val="007B1FB7"/>
    <w:rsid w:val="007B5B5F"/>
    <w:rsid w:val="007B6197"/>
    <w:rsid w:val="007B666B"/>
    <w:rsid w:val="007C097D"/>
    <w:rsid w:val="007C343F"/>
    <w:rsid w:val="007C46FE"/>
    <w:rsid w:val="007D1197"/>
    <w:rsid w:val="007D1DD6"/>
    <w:rsid w:val="007D49C1"/>
    <w:rsid w:val="007D509B"/>
    <w:rsid w:val="007E7D59"/>
    <w:rsid w:val="007F6AC2"/>
    <w:rsid w:val="007F721C"/>
    <w:rsid w:val="00807A58"/>
    <w:rsid w:val="00810A1B"/>
    <w:rsid w:val="00812A91"/>
    <w:rsid w:val="00815452"/>
    <w:rsid w:val="00817BE2"/>
    <w:rsid w:val="00821D5D"/>
    <w:rsid w:val="00822CCE"/>
    <w:rsid w:val="008317CC"/>
    <w:rsid w:val="00831826"/>
    <w:rsid w:val="00835D88"/>
    <w:rsid w:val="00835E83"/>
    <w:rsid w:val="0084016E"/>
    <w:rsid w:val="008418C7"/>
    <w:rsid w:val="00844698"/>
    <w:rsid w:val="00847A56"/>
    <w:rsid w:val="008517CE"/>
    <w:rsid w:val="00852735"/>
    <w:rsid w:val="00860D42"/>
    <w:rsid w:val="0086228E"/>
    <w:rsid w:val="0087128E"/>
    <w:rsid w:val="0087144F"/>
    <w:rsid w:val="008723E3"/>
    <w:rsid w:val="00874415"/>
    <w:rsid w:val="00876FD1"/>
    <w:rsid w:val="00877D0F"/>
    <w:rsid w:val="008801B8"/>
    <w:rsid w:val="0088123C"/>
    <w:rsid w:val="00885118"/>
    <w:rsid w:val="00890BFE"/>
    <w:rsid w:val="0089321E"/>
    <w:rsid w:val="00894BAE"/>
    <w:rsid w:val="00896B8F"/>
    <w:rsid w:val="008A1643"/>
    <w:rsid w:val="008A5B1D"/>
    <w:rsid w:val="008B0750"/>
    <w:rsid w:val="008B2566"/>
    <w:rsid w:val="008B3C00"/>
    <w:rsid w:val="008C26E9"/>
    <w:rsid w:val="008C33D8"/>
    <w:rsid w:val="008C5514"/>
    <w:rsid w:val="008D0E4B"/>
    <w:rsid w:val="008D1F47"/>
    <w:rsid w:val="008D2A67"/>
    <w:rsid w:val="008D3804"/>
    <w:rsid w:val="008D737D"/>
    <w:rsid w:val="008E089B"/>
    <w:rsid w:val="008E33B5"/>
    <w:rsid w:val="008E5FA9"/>
    <w:rsid w:val="008E6BA0"/>
    <w:rsid w:val="008F2AAD"/>
    <w:rsid w:val="008F472A"/>
    <w:rsid w:val="008F5A68"/>
    <w:rsid w:val="009046E2"/>
    <w:rsid w:val="00907DFC"/>
    <w:rsid w:val="00910A50"/>
    <w:rsid w:val="00920084"/>
    <w:rsid w:val="00920469"/>
    <w:rsid w:val="00931C75"/>
    <w:rsid w:val="00933DAF"/>
    <w:rsid w:val="00940845"/>
    <w:rsid w:val="0094098E"/>
    <w:rsid w:val="009531DE"/>
    <w:rsid w:val="009550D2"/>
    <w:rsid w:val="00956046"/>
    <w:rsid w:val="009565E8"/>
    <w:rsid w:val="009572E1"/>
    <w:rsid w:val="00963C38"/>
    <w:rsid w:val="009649B6"/>
    <w:rsid w:val="0096709F"/>
    <w:rsid w:val="00974F5C"/>
    <w:rsid w:val="009773E6"/>
    <w:rsid w:val="009778AE"/>
    <w:rsid w:val="00977DAB"/>
    <w:rsid w:val="00977EAB"/>
    <w:rsid w:val="0098106B"/>
    <w:rsid w:val="00982371"/>
    <w:rsid w:val="00982843"/>
    <w:rsid w:val="00983063"/>
    <w:rsid w:val="00983C74"/>
    <w:rsid w:val="00986383"/>
    <w:rsid w:val="009866AF"/>
    <w:rsid w:val="00986B21"/>
    <w:rsid w:val="00987A74"/>
    <w:rsid w:val="00995C95"/>
    <w:rsid w:val="0099613D"/>
    <w:rsid w:val="00997437"/>
    <w:rsid w:val="00997ABD"/>
    <w:rsid w:val="009A3A34"/>
    <w:rsid w:val="009A4324"/>
    <w:rsid w:val="009A65CA"/>
    <w:rsid w:val="009A6CB6"/>
    <w:rsid w:val="009B5997"/>
    <w:rsid w:val="009B7305"/>
    <w:rsid w:val="009B7835"/>
    <w:rsid w:val="009B7C56"/>
    <w:rsid w:val="009C056F"/>
    <w:rsid w:val="009C0E79"/>
    <w:rsid w:val="009C31A7"/>
    <w:rsid w:val="009C3FED"/>
    <w:rsid w:val="009C5496"/>
    <w:rsid w:val="009C7762"/>
    <w:rsid w:val="009D06D0"/>
    <w:rsid w:val="009D11A7"/>
    <w:rsid w:val="009D305C"/>
    <w:rsid w:val="009D3ECB"/>
    <w:rsid w:val="009D53E5"/>
    <w:rsid w:val="009D6613"/>
    <w:rsid w:val="009D6B9E"/>
    <w:rsid w:val="009D6F4D"/>
    <w:rsid w:val="009E0B05"/>
    <w:rsid w:val="009E2231"/>
    <w:rsid w:val="009E3243"/>
    <w:rsid w:val="009E3D29"/>
    <w:rsid w:val="009E5440"/>
    <w:rsid w:val="009E7F89"/>
    <w:rsid w:val="009F3BC2"/>
    <w:rsid w:val="009F4E6E"/>
    <w:rsid w:val="009F6BF9"/>
    <w:rsid w:val="00A0125A"/>
    <w:rsid w:val="00A0198A"/>
    <w:rsid w:val="00A03281"/>
    <w:rsid w:val="00A03F65"/>
    <w:rsid w:val="00A05F6E"/>
    <w:rsid w:val="00A10FC2"/>
    <w:rsid w:val="00A13DA1"/>
    <w:rsid w:val="00A14643"/>
    <w:rsid w:val="00A16CD7"/>
    <w:rsid w:val="00A276FA"/>
    <w:rsid w:val="00A32EF8"/>
    <w:rsid w:val="00A35E50"/>
    <w:rsid w:val="00A3742B"/>
    <w:rsid w:val="00A50DC3"/>
    <w:rsid w:val="00A51D96"/>
    <w:rsid w:val="00A52260"/>
    <w:rsid w:val="00A522AA"/>
    <w:rsid w:val="00A569E7"/>
    <w:rsid w:val="00A60FFF"/>
    <w:rsid w:val="00A63FFD"/>
    <w:rsid w:val="00A64A9D"/>
    <w:rsid w:val="00A7134E"/>
    <w:rsid w:val="00A74347"/>
    <w:rsid w:val="00A75856"/>
    <w:rsid w:val="00A76A81"/>
    <w:rsid w:val="00A80AF0"/>
    <w:rsid w:val="00A83182"/>
    <w:rsid w:val="00A95689"/>
    <w:rsid w:val="00AA7106"/>
    <w:rsid w:val="00AB00A5"/>
    <w:rsid w:val="00AB0750"/>
    <w:rsid w:val="00AB1ACC"/>
    <w:rsid w:val="00AB1C2D"/>
    <w:rsid w:val="00AB1DC8"/>
    <w:rsid w:val="00AB6C6A"/>
    <w:rsid w:val="00AB73C4"/>
    <w:rsid w:val="00AC03DE"/>
    <w:rsid w:val="00AC67CA"/>
    <w:rsid w:val="00AC7107"/>
    <w:rsid w:val="00AD411E"/>
    <w:rsid w:val="00AD455B"/>
    <w:rsid w:val="00AE1E5B"/>
    <w:rsid w:val="00AE45B8"/>
    <w:rsid w:val="00AE7076"/>
    <w:rsid w:val="00AF083D"/>
    <w:rsid w:val="00AF36C4"/>
    <w:rsid w:val="00AF5D58"/>
    <w:rsid w:val="00B015B1"/>
    <w:rsid w:val="00B026E6"/>
    <w:rsid w:val="00B037C3"/>
    <w:rsid w:val="00B0459D"/>
    <w:rsid w:val="00B050F8"/>
    <w:rsid w:val="00B0575F"/>
    <w:rsid w:val="00B07CE1"/>
    <w:rsid w:val="00B103AD"/>
    <w:rsid w:val="00B115D2"/>
    <w:rsid w:val="00B13FC1"/>
    <w:rsid w:val="00B15A33"/>
    <w:rsid w:val="00B16CDA"/>
    <w:rsid w:val="00B211FB"/>
    <w:rsid w:val="00B33035"/>
    <w:rsid w:val="00B40553"/>
    <w:rsid w:val="00B412D6"/>
    <w:rsid w:val="00B45E91"/>
    <w:rsid w:val="00B50B62"/>
    <w:rsid w:val="00B52940"/>
    <w:rsid w:val="00B67CF0"/>
    <w:rsid w:val="00B72274"/>
    <w:rsid w:val="00B751F6"/>
    <w:rsid w:val="00B75D10"/>
    <w:rsid w:val="00B76882"/>
    <w:rsid w:val="00B77381"/>
    <w:rsid w:val="00B82612"/>
    <w:rsid w:val="00B82A8A"/>
    <w:rsid w:val="00B852BE"/>
    <w:rsid w:val="00B85EED"/>
    <w:rsid w:val="00B90F1B"/>
    <w:rsid w:val="00B9250F"/>
    <w:rsid w:val="00B931B9"/>
    <w:rsid w:val="00BA012B"/>
    <w:rsid w:val="00BA09BE"/>
    <w:rsid w:val="00BA1EA8"/>
    <w:rsid w:val="00BA1F9C"/>
    <w:rsid w:val="00BA30DB"/>
    <w:rsid w:val="00BA31C5"/>
    <w:rsid w:val="00BB0210"/>
    <w:rsid w:val="00BB31CB"/>
    <w:rsid w:val="00BC116E"/>
    <w:rsid w:val="00BD0629"/>
    <w:rsid w:val="00BD19DF"/>
    <w:rsid w:val="00BD1D18"/>
    <w:rsid w:val="00BE0601"/>
    <w:rsid w:val="00BE615F"/>
    <w:rsid w:val="00BE77C8"/>
    <w:rsid w:val="00BF069A"/>
    <w:rsid w:val="00BF0EDF"/>
    <w:rsid w:val="00BF51B8"/>
    <w:rsid w:val="00BF589E"/>
    <w:rsid w:val="00BF626F"/>
    <w:rsid w:val="00C04785"/>
    <w:rsid w:val="00C072E3"/>
    <w:rsid w:val="00C14A8D"/>
    <w:rsid w:val="00C20522"/>
    <w:rsid w:val="00C208D4"/>
    <w:rsid w:val="00C22A68"/>
    <w:rsid w:val="00C2350A"/>
    <w:rsid w:val="00C33A5D"/>
    <w:rsid w:val="00C34318"/>
    <w:rsid w:val="00C35D00"/>
    <w:rsid w:val="00C36319"/>
    <w:rsid w:val="00C36371"/>
    <w:rsid w:val="00C379A3"/>
    <w:rsid w:val="00C4448C"/>
    <w:rsid w:val="00C47D90"/>
    <w:rsid w:val="00C50E4D"/>
    <w:rsid w:val="00C51EE5"/>
    <w:rsid w:val="00C548F7"/>
    <w:rsid w:val="00C61E1A"/>
    <w:rsid w:val="00C62E8D"/>
    <w:rsid w:val="00C64DF2"/>
    <w:rsid w:val="00C65B43"/>
    <w:rsid w:val="00C7066F"/>
    <w:rsid w:val="00C70F7A"/>
    <w:rsid w:val="00C7150A"/>
    <w:rsid w:val="00C71C2D"/>
    <w:rsid w:val="00C768B5"/>
    <w:rsid w:val="00C804A2"/>
    <w:rsid w:val="00C8185A"/>
    <w:rsid w:val="00C85566"/>
    <w:rsid w:val="00C85DB3"/>
    <w:rsid w:val="00CA177F"/>
    <w:rsid w:val="00CA3D5F"/>
    <w:rsid w:val="00CA5569"/>
    <w:rsid w:val="00CA7B76"/>
    <w:rsid w:val="00CB3360"/>
    <w:rsid w:val="00CB491B"/>
    <w:rsid w:val="00CB72B1"/>
    <w:rsid w:val="00CC0119"/>
    <w:rsid w:val="00CC189B"/>
    <w:rsid w:val="00CC2AD4"/>
    <w:rsid w:val="00CC368D"/>
    <w:rsid w:val="00CC4567"/>
    <w:rsid w:val="00CD01C9"/>
    <w:rsid w:val="00CD3132"/>
    <w:rsid w:val="00CD4917"/>
    <w:rsid w:val="00CD4C80"/>
    <w:rsid w:val="00CE1D70"/>
    <w:rsid w:val="00CE5217"/>
    <w:rsid w:val="00CF3E73"/>
    <w:rsid w:val="00CF45D1"/>
    <w:rsid w:val="00D00ADD"/>
    <w:rsid w:val="00D011E7"/>
    <w:rsid w:val="00D01CF4"/>
    <w:rsid w:val="00D061AD"/>
    <w:rsid w:val="00D067A3"/>
    <w:rsid w:val="00D11C4D"/>
    <w:rsid w:val="00D15E25"/>
    <w:rsid w:val="00D22F69"/>
    <w:rsid w:val="00D2345B"/>
    <w:rsid w:val="00D25A3B"/>
    <w:rsid w:val="00D3088D"/>
    <w:rsid w:val="00D32661"/>
    <w:rsid w:val="00D347E0"/>
    <w:rsid w:val="00D35724"/>
    <w:rsid w:val="00D44D97"/>
    <w:rsid w:val="00D44E71"/>
    <w:rsid w:val="00D56821"/>
    <w:rsid w:val="00D57943"/>
    <w:rsid w:val="00D601B9"/>
    <w:rsid w:val="00D66653"/>
    <w:rsid w:val="00D7372F"/>
    <w:rsid w:val="00D760C0"/>
    <w:rsid w:val="00D76A38"/>
    <w:rsid w:val="00D80553"/>
    <w:rsid w:val="00D81911"/>
    <w:rsid w:val="00D838CE"/>
    <w:rsid w:val="00D84346"/>
    <w:rsid w:val="00D85AA8"/>
    <w:rsid w:val="00D91382"/>
    <w:rsid w:val="00D95A77"/>
    <w:rsid w:val="00D97043"/>
    <w:rsid w:val="00DA0069"/>
    <w:rsid w:val="00DA4DE3"/>
    <w:rsid w:val="00DA5C89"/>
    <w:rsid w:val="00DA7839"/>
    <w:rsid w:val="00DB63CE"/>
    <w:rsid w:val="00DC2273"/>
    <w:rsid w:val="00DC5310"/>
    <w:rsid w:val="00DD4805"/>
    <w:rsid w:val="00DD61AD"/>
    <w:rsid w:val="00DD7F11"/>
    <w:rsid w:val="00DE3244"/>
    <w:rsid w:val="00DE4BDE"/>
    <w:rsid w:val="00DF3164"/>
    <w:rsid w:val="00DF4DE1"/>
    <w:rsid w:val="00DF5F50"/>
    <w:rsid w:val="00E019E5"/>
    <w:rsid w:val="00E06966"/>
    <w:rsid w:val="00E10D0A"/>
    <w:rsid w:val="00E11EEF"/>
    <w:rsid w:val="00E15F48"/>
    <w:rsid w:val="00E17DA4"/>
    <w:rsid w:val="00E203B9"/>
    <w:rsid w:val="00E27743"/>
    <w:rsid w:val="00E30750"/>
    <w:rsid w:val="00E30F8C"/>
    <w:rsid w:val="00E35D9E"/>
    <w:rsid w:val="00E36194"/>
    <w:rsid w:val="00E40264"/>
    <w:rsid w:val="00E41C30"/>
    <w:rsid w:val="00E41E5F"/>
    <w:rsid w:val="00E42055"/>
    <w:rsid w:val="00E427AB"/>
    <w:rsid w:val="00E43843"/>
    <w:rsid w:val="00E4448D"/>
    <w:rsid w:val="00E47827"/>
    <w:rsid w:val="00E54327"/>
    <w:rsid w:val="00E546D1"/>
    <w:rsid w:val="00E63A03"/>
    <w:rsid w:val="00E64907"/>
    <w:rsid w:val="00E67426"/>
    <w:rsid w:val="00E71411"/>
    <w:rsid w:val="00E7326F"/>
    <w:rsid w:val="00E77C10"/>
    <w:rsid w:val="00E77D22"/>
    <w:rsid w:val="00E808F0"/>
    <w:rsid w:val="00E859D3"/>
    <w:rsid w:val="00E93289"/>
    <w:rsid w:val="00E94B44"/>
    <w:rsid w:val="00EA1EC3"/>
    <w:rsid w:val="00EA2462"/>
    <w:rsid w:val="00EB086B"/>
    <w:rsid w:val="00EB3619"/>
    <w:rsid w:val="00EB3EDB"/>
    <w:rsid w:val="00EB54B5"/>
    <w:rsid w:val="00EB5633"/>
    <w:rsid w:val="00ED095A"/>
    <w:rsid w:val="00ED1E12"/>
    <w:rsid w:val="00ED3105"/>
    <w:rsid w:val="00ED3DEB"/>
    <w:rsid w:val="00ED4D6C"/>
    <w:rsid w:val="00EE10EF"/>
    <w:rsid w:val="00EE7BF5"/>
    <w:rsid w:val="00EF2607"/>
    <w:rsid w:val="00EF3EEE"/>
    <w:rsid w:val="00EF5458"/>
    <w:rsid w:val="00F051AA"/>
    <w:rsid w:val="00F248BA"/>
    <w:rsid w:val="00F32D9F"/>
    <w:rsid w:val="00F33976"/>
    <w:rsid w:val="00F33D7D"/>
    <w:rsid w:val="00F35BDA"/>
    <w:rsid w:val="00F410F3"/>
    <w:rsid w:val="00F41F0F"/>
    <w:rsid w:val="00F42742"/>
    <w:rsid w:val="00F43733"/>
    <w:rsid w:val="00F4539C"/>
    <w:rsid w:val="00F4797A"/>
    <w:rsid w:val="00F47D4A"/>
    <w:rsid w:val="00F57571"/>
    <w:rsid w:val="00F61358"/>
    <w:rsid w:val="00F6497B"/>
    <w:rsid w:val="00F677E3"/>
    <w:rsid w:val="00F71C3B"/>
    <w:rsid w:val="00F74AF1"/>
    <w:rsid w:val="00F74EFC"/>
    <w:rsid w:val="00F811E4"/>
    <w:rsid w:val="00F859E9"/>
    <w:rsid w:val="00F85C96"/>
    <w:rsid w:val="00F862C5"/>
    <w:rsid w:val="00F86D56"/>
    <w:rsid w:val="00F87F8C"/>
    <w:rsid w:val="00F933ED"/>
    <w:rsid w:val="00F95163"/>
    <w:rsid w:val="00FA056C"/>
    <w:rsid w:val="00FA299A"/>
    <w:rsid w:val="00FA35DB"/>
    <w:rsid w:val="00FB35BF"/>
    <w:rsid w:val="00FB6917"/>
    <w:rsid w:val="00FC1BDC"/>
    <w:rsid w:val="00FC5152"/>
    <w:rsid w:val="00FC51C7"/>
    <w:rsid w:val="00FC5D32"/>
    <w:rsid w:val="00FC794E"/>
    <w:rsid w:val="00FD2C1F"/>
    <w:rsid w:val="00FD34E2"/>
    <w:rsid w:val="00FD3AD0"/>
    <w:rsid w:val="00FD5766"/>
    <w:rsid w:val="00FD64A8"/>
    <w:rsid w:val="00FD6D56"/>
    <w:rsid w:val="00FE02F5"/>
    <w:rsid w:val="00FE20EC"/>
    <w:rsid w:val="00FE492A"/>
    <w:rsid w:val="00FE534E"/>
    <w:rsid w:val="00FE6D2A"/>
    <w:rsid w:val="00FF1FAB"/>
    <w:rsid w:val="00FF6C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995531"/>
  <w15:chartTrackingRefBased/>
  <w15:docId w15:val="{CC170932-56C3-4942-B51E-3B3DD20A1E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1C2D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71C2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1C2D"/>
    <w:rPr>
      <w:rFonts w:ascii="Times New Roman" w:hAnsi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C71C2D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GB" w:eastAsia="en-US"/>
    </w:rPr>
  </w:style>
  <w:style w:type="table" w:styleId="TableGrid">
    <w:name w:val="Table Grid"/>
    <w:basedOn w:val="TableNormal"/>
    <w:uiPriority w:val="39"/>
    <w:rsid w:val="00CF3E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3932BC"/>
    <w:pPr>
      <w:spacing w:before="100" w:beforeAutospacing="1" w:after="100" w:afterAutospacing="1"/>
    </w:pPr>
  </w:style>
  <w:style w:type="paragraph" w:styleId="NoSpacing">
    <w:name w:val="No Spacing"/>
    <w:uiPriority w:val="1"/>
    <w:qFormat/>
    <w:rsid w:val="00910A50"/>
    <w:rPr>
      <w:rFonts w:ascii="Times New Roman" w:eastAsia="Times New Roman" w:hAnsi="Times New Roman" w:cs="Times New Roman"/>
      <w:lang w:eastAsia="en-GB"/>
    </w:rPr>
  </w:style>
  <w:style w:type="character" w:styleId="Hyperlink">
    <w:name w:val="Hyperlink"/>
    <w:basedOn w:val="DefaultParagraphFont"/>
    <w:uiPriority w:val="99"/>
    <w:semiHidden/>
    <w:unhideWhenUsed/>
    <w:rsid w:val="00263633"/>
    <w:rPr>
      <w:color w:val="0000FF"/>
      <w:u w:val="single"/>
    </w:rPr>
  </w:style>
  <w:style w:type="character" w:customStyle="1" w:styleId="term">
    <w:name w:val="term"/>
    <w:basedOn w:val="DefaultParagraphFont"/>
    <w:rsid w:val="00263633"/>
  </w:style>
  <w:style w:type="character" w:styleId="CommentReference">
    <w:name w:val="annotation reference"/>
    <w:basedOn w:val="DefaultParagraphFont"/>
    <w:uiPriority w:val="99"/>
    <w:semiHidden/>
    <w:unhideWhenUsed/>
    <w:rsid w:val="00AB6C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C6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C6A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C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C6A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CM1">
    <w:name w:val="CM1"/>
    <w:basedOn w:val="Normal"/>
    <w:next w:val="Normal"/>
    <w:rsid w:val="00A51D96"/>
    <w:pPr>
      <w:widowControl w:val="0"/>
      <w:autoSpaceDE w:val="0"/>
      <w:autoSpaceDN w:val="0"/>
      <w:adjustRightInd w:val="0"/>
    </w:pPr>
    <w:rPr>
      <w:rFonts w:ascii="Calibri" w:hAnsi="Calibri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193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76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94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990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6827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4667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280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780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73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687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4132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1382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582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6620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9130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3708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0344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0499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3310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9991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0565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5064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2167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350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328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2273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980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7990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3978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2424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731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3257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683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8688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4753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17BF23B-FF69-6A46-B9C0-5B009BFAD7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6</TotalTime>
  <Pages>3</Pages>
  <Words>254</Words>
  <Characters>145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tephanie</cp:lastModifiedBy>
  <cp:revision>1036</cp:revision>
  <dcterms:created xsi:type="dcterms:W3CDTF">2021-07-28T05:01:00Z</dcterms:created>
  <dcterms:modified xsi:type="dcterms:W3CDTF">2022-05-02T16:22:00Z</dcterms:modified>
</cp:coreProperties>
</file>